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B240C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WQGLVLAACLLMFPSTTADCLSRCSLCAVKTQDGPKPI</w:t>
      </w:r>
    </w:p>
    <w:p w14:paraId="5E7A35B8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PLICSLQCQAALLPSEEWERCQSFLSFFTPSTLGLNDKE</w:t>
      </w:r>
    </w:p>
    <w:p w14:paraId="6F932EF6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LGSKSVGEGPYSELAKLSGSFLKELEKSKFLPSISTKEN</w:t>
      </w:r>
    </w:p>
    <w:p w14:paraId="77066BA1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LSKSLEEK</w:t>
      </w:r>
      <w:r w:rsidRPr="003921A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GLSDGFREGAESE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LM</w:t>
      </w: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DAQLNDGAMETGT</w:t>
      </w:r>
    </w:p>
    <w:p w14:paraId="00673B4F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YLAEEDPKEQV</w:t>
      </w:r>
      <w:r w:rsidRPr="005B13E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B13E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5B13E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501C6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717F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501C6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A567E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AGEGDGDSMGH</w:t>
      </w:r>
    </w:p>
    <w:p w14:paraId="264C4B8C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567E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DLHEDL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</w:t>
      </w:r>
      <w:r w:rsidRPr="00070F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70F0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070F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070F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70F0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070F0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</w:t>
      </w:r>
    </w:p>
    <w:p w14:paraId="4925F515" w14:textId="135B07F0" w:rsidR="00424B8A" w:rsidRPr="00424B8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QEDPNAYSGELFDA</w:t>
      </w:r>
    </w:p>
    <w:p w14:paraId="4E1C661A" w14:textId="77777777" w:rsidR="00FE0BD3" w:rsidRPr="00FE0BD3" w:rsidRDefault="00FE0BD3" w:rsidP="00FE0BD3">
      <w:pPr>
        <w:pStyle w:val="HTML-wstpniesformatowany"/>
        <w:rPr>
          <w:rFonts w:ascii="Courier" w:hAnsi="Courier"/>
          <w:color w:val="000000" w:themeColor="text1"/>
          <w:sz w:val="24"/>
          <w:szCs w:val="24"/>
        </w:rPr>
      </w:pPr>
      <w:r w:rsidRPr="00FE0BD3">
        <w:rPr>
          <w:rFonts w:ascii="Times New Roman" w:hAnsi="Times New Roman" w:cs="Times New Roman"/>
          <w:sz w:val="24"/>
          <w:szCs w:val="24"/>
        </w:rPr>
        <w:t xml:space="preserve">Human </w:t>
      </w:r>
      <w:r w:rsidRPr="00FE0BD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FE0BD3">
        <w:rPr>
          <w:rFonts w:ascii="Times New Roman" w:hAnsi="Times New Roman" w:cs="Times New Roman"/>
          <w:i/>
          <w:iCs/>
          <w:color w:val="000000"/>
          <w:sz w:val="24"/>
          <w:szCs w:val="24"/>
        </w:rPr>
        <w:t>Homo sapiens</w:t>
      </w:r>
      <w:r w:rsidRPr="00FE0BD3">
        <w:rPr>
          <w:rFonts w:ascii="Times New Roman" w:hAnsi="Times New Roman" w:cs="Times New Roman"/>
          <w:color w:val="000000"/>
          <w:sz w:val="24"/>
          <w:szCs w:val="24"/>
        </w:rPr>
        <w:t xml:space="preserve">) XM_011529244  </w:t>
      </w:r>
    </w:p>
    <w:p w14:paraId="75D408B0" w14:textId="31DD5EB5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2DCE8F9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WRGLVLAACLLLLPCATADCLSQCSSCAVKTQSGPKPV</w:t>
      </w:r>
    </w:p>
    <w:p w14:paraId="0A733FE0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FLVCCLECQAALLPAKEWERCQNLQPLLTPFPLYPNGKE</w:t>
      </w:r>
    </w:p>
    <w:p w14:paraId="2469E3FD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SETRAEPYGELATRPGPSLEDVEKIRIFLGPPKEESALG</w:t>
      </w:r>
    </w:p>
    <w:p w14:paraId="24EDCFF2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PRAGGAKSGLIGYMQPEDEFLEAAAAVASEENPKEQI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</w:p>
    <w:p w14:paraId="45CBC574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EVAGEEDGEKEGHEDLY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</w:t>
      </w:r>
    </w:p>
    <w:p w14:paraId="55B8F296" w14:textId="524F430A" w:rsidR="00FE0BD3" w:rsidRPr="00FE0BD3" w:rsidRDefault="00FE0BD3" w:rsidP="00FE0BD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RPKLKWDNQ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V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QE</w:t>
      </w:r>
      <w:r w:rsidRPr="00E506D6">
        <w:rPr>
          <w:rStyle w:val="feature"/>
          <w:rFonts w:ascii="Courier" w:hAnsi="Courier"/>
          <w:color w:val="FFFF00"/>
          <w:sz w:val="28"/>
          <w:szCs w:val="28"/>
          <w:highlight w:val="blue"/>
        </w:rPr>
        <w:t>DPNAYSGELLDA</w:t>
      </w:r>
    </w:p>
    <w:p w14:paraId="333F3EC8" w14:textId="65DAA722" w:rsidR="00FE0BD3" w:rsidRPr="001C0B0B" w:rsidRDefault="00FE0BD3" w:rsidP="00FE0BD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C0B0B">
        <w:rPr>
          <w:rFonts w:ascii="Times New Roman" w:hAnsi="Times New Roman" w:cs="Times New Roman"/>
          <w:color w:val="000000"/>
          <w:sz w:val="24"/>
          <w:szCs w:val="24"/>
        </w:rPr>
        <w:t>European shrew</w:t>
      </w:r>
      <w:r w:rsidRPr="001C0B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C0B0B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1C0B0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orex</w:t>
      </w:r>
      <w:proofErr w:type="spellEnd"/>
      <w:r w:rsidRPr="001C0B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C0B0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aneus</w:t>
      </w:r>
      <w:proofErr w:type="spellEnd"/>
      <w:r w:rsidRPr="001C0B0B">
        <w:rPr>
          <w:rFonts w:ascii="Times New Roman" w:hAnsi="Times New Roman" w:cs="Times New Roman"/>
          <w:color w:val="000000"/>
          <w:sz w:val="24"/>
          <w:szCs w:val="24"/>
        </w:rPr>
        <w:t>) (XM_004610968)</w:t>
      </w:r>
    </w:p>
    <w:p w14:paraId="5ED2F91E" w14:textId="34B40610" w:rsidR="00FE0BD3" w:rsidRDefault="00FE0BD3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49AA685D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QVLILILCLSTFPSVSADCPAQCSMCAVQTQNLDKPI</w:t>
      </w:r>
    </w:p>
    <w:p w14:paraId="2ABF7F02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PLMCFLECQTILTSNTEWEKCKSFLSLFTPFMLGLHGKG</w:t>
      </w:r>
    </w:p>
    <w:p w14:paraId="0FC009FF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GDMSVTSEELYGEQAKPSVELTKTMEKLANILMQENIQ</w:t>
      </w:r>
    </w:p>
    <w:p w14:paraId="66F1BA9E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RGPSHTYGDLLPKVDEHAVSELMEDSQQYHRALEAGELG</w:t>
      </w:r>
    </w:p>
    <w:p w14:paraId="78561338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YPSEDTAAAWASTPKDEM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BF43D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</w:t>
      </w:r>
      <w:r w:rsidRPr="004153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AGTGD</w:t>
      </w:r>
    </w:p>
    <w:p w14:paraId="5230190E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153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QEQE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LH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506D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</w:t>
      </w:r>
    </w:p>
    <w:p w14:paraId="3DCBBECA" w14:textId="192C43C2" w:rsidR="00FE0BD3" w:rsidRPr="00FE0BD3" w:rsidRDefault="00FE0BD3" w:rsidP="00FE0BD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</w:t>
      </w:r>
      <w:r w:rsidRPr="00E506D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EEDPNAYSGEVSGL</w:t>
      </w:r>
    </w:p>
    <w:p w14:paraId="4C631D21" w14:textId="7E152F07" w:rsidR="00FE0BD3" w:rsidRPr="001C0B0B" w:rsidRDefault="00FE0BD3" w:rsidP="00FE0BD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C0B0B">
        <w:rPr>
          <w:rFonts w:ascii="Times New Roman" w:hAnsi="Times New Roman" w:cs="Times New Roman"/>
          <w:color w:val="000000"/>
          <w:sz w:val="24"/>
          <w:szCs w:val="24"/>
        </w:rPr>
        <w:t>Tasmanian devil (</w:t>
      </w:r>
      <w:r w:rsidRPr="001C0B0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arcophilus </w:t>
      </w:r>
      <w:proofErr w:type="spellStart"/>
      <w:r w:rsidRPr="001C0B0B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rrisii</w:t>
      </w:r>
      <w:proofErr w:type="spellEnd"/>
      <w:r w:rsidRPr="001C0B0B">
        <w:rPr>
          <w:rFonts w:ascii="Times New Roman" w:hAnsi="Times New Roman" w:cs="Times New Roman"/>
          <w:color w:val="000000"/>
          <w:sz w:val="24"/>
          <w:szCs w:val="24"/>
        </w:rPr>
        <w:t>) (XM_003757349)</w:t>
      </w:r>
    </w:p>
    <w:p w14:paraId="11615B59" w14:textId="77777777" w:rsidR="00FE0BD3" w:rsidRPr="00ED2885" w:rsidRDefault="00FE0BD3" w:rsidP="00FE0BD3">
      <w:pPr>
        <w:pStyle w:val="Bezodstpw"/>
        <w:rPr>
          <w:rFonts w:ascii="Courier" w:hAnsi="Courier" w:cs="Times New Roman"/>
          <w:sz w:val="32"/>
          <w:szCs w:val="32"/>
        </w:rPr>
      </w:pPr>
    </w:p>
    <w:p w14:paraId="5AB9EA23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ALPSMEWHVLALALPLWLGALSSASAQCSAQCSRCSDH</w:t>
      </w:r>
    </w:p>
    <w:p w14:paraId="35165EB7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QGPQDTLDPLICTLECEAAPASGGEWGRCRLILSLLGAL</w:t>
      </w:r>
    </w:p>
    <w:p w14:paraId="4499140B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PGPRRSGPPAGAPGDPEEEPRTSRGGLGPLGPSRGLPRG</w:t>
      </w:r>
    </w:p>
    <w:p w14:paraId="60B02C63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GLRPPAEAPGVTGG</w:t>
      </w:r>
      <w:r w:rsidRPr="005559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G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D2885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BF43D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PGGAP</w:t>
      </w:r>
    </w:p>
    <w:p w14:paraId="644CB298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D2885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RPKLRWDNQ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C27F3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</w:t>
      </w: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SRPRPFKPVTRGEGA</w:t>
      </w:r>
    </w:p>
    <w:p w14:paraId="5EFA2F6F" w14:textId="61A3CF18" w:rsidR="00FE0BD3" w:rsidRPr="00D76F63" w:rsidRDefault="00FE0BD3" w:rsidP="00FE0BD3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ED28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GALSGEGAA</w:t>
      </w:r>
    </w:p>
    <w:p w14:paraId="3EFAA7D1" w14:textId="6D6C5A1E" w:rsidR="00FE0BD3" w:rsidRDefault="00FE0BD3" w:rsidP="00FE0BD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B5654E">
        <w:rPr>
          <w:rFonts w:ascii="Times New Roman" w:hAnsi="Times New Roman" w:cs="Times New Roman"/>
          <w:color w:val="000000" w:themeColor="text1"/>
          <w:sz w:val="24"/>
          <w:szCs w:val="24"/>
        </w:rPr>
        <w:t>Platypus</w:t>
      </w:r>
      <w:r w:rsidRPr="00B5654E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B565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nithorhynchus</w:t>
      </w:r>
      <w:proofErr w:type="spellEnd"/>
      <w:r w:rsidRPr="00B565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5654E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atinus</w:t>
      </w:r>
      <w:proofErr w:type="spellEnd"/>
      <w:r w:rsidRPr="00B5654E">
        <w:rPr>
          <w:rFonts w:ascii="Times New Roman" w:hAnsi="Times New Roman" w:cs="Times New Roman"/>
          <w:color w:val="000000"/>
          <w:sz w:val="24"/>
          <w:szCs w:val="24"/>
        </w:rPr>
        <w:t>) (XM_029049345)</w:t>
      </w:r>
      <w:r w:rsidRPr="0041533C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</w:t>
      </w:r>
    </w:p>
    <w:p w14:paraId="795965B5" w14:textId="77777777" w:rsidR="00FE0BD3" w:rsidRDefault="00FE0BD3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6F09191D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HLLFLALPLWLGALSSASAQCSSQCSRCSDRTQGLPE</w:t>
      </w:r>
    </w:p>
    <w:p w14:paraId="0FF77F39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LDPLICTLECEASPMSGREWGRCRLILSPLGALLGPRSP</w:t>
      </w:r>
    </w:p>
    <w:p w14:paraId="3C842841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lastRenderedPageBreak/>
        <w:t>SRPEPPAGDPEEEPRA</w:t>
      </w:r>
      <w:r w:rsidRPr="0045115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45115A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GL</w:t>
      </w: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LVGPARGPREDEDRRAPA</w:t>
      </w:r>
    </w:p>
    <w:p w14:paraId="3A7891C5" w14:textId="77777777" w:rsidR="00FE0BD3" w:rsidRDefault="00FE0BD3" w:rsidP="00FE0BD3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AYGAGGG</w:t>
      </w:r>
      <w:r w:rsidRPr="00A0564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G</w:t>
      </w:r>
      <w:r w:rsidRPr="00A5605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5605F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</w:t>
      </w:r>
      <w:r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</w:t>
      </w:r>
      <w:r w:rsidRPr="00A5605F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L</w:t>
      </w:r>
      <w:r w:rsidRPr="00A5605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A5605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SSPPGGDGPH</w:t>
      </w:r>
      <w:r w:rsidRPr="00A5605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5605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</w:t>
      </w:r>
    </w:p>
    <w:p w14:paraId="17473301" w14:textId="3E7D04B0" w:rsidR="00FE0BD3" w:rsidRPr="00170344" w:rsidRDefault="00FE0BD3" w:rsidP="00FE0BD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70344">
        <w:rPr>
          <w:rFonts w:ascii="Times New Roman" w:hAnsi="Times New Roman" w:cs="Times New Roman"/>
          <w:color w:val="000000"/>
          <w:sz w:val="24"/>
          <w:szCs w:val="24"/>
        </w:rPr>
        <w:t>Australian echidna (</w:t>
      </w:r>
      <w:proofErr w:type="spellStart"/>
      <w:r w:rsidRPr="00170344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chyglossus</w:t>
      </w:r>
      <w:proofErr w:type="spellEnd"/>
      <w:r w:rsidRPr="0017034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7034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uleatus</w:t>
      </w:r>
      <w:proofErr w:type="spellEnd"/>
      <w:r w:rsidRPr="00170344">
        <w:rPr>
          <w:rFonts w:ascii="Times New Roman" w:hAnsi="Times New Roman" w:cs="Times New Roman"/>
          <w:color w:val="000000"/>
          <w:sz w:val="24"/>
          <w:szCs w:val="24"/>
        </w:rPr>
        <w:t>) (XM_038750480)</w:t>
      </w:r>
    </w:p>
    <w:p w14:paraId="53A0FA3E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00059F64" w14:textId="625E3841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RRALALALCLALAAAAAEDCVSRCSACAARVLDYPAPP</w:t>
      </w:r>
    </w:p>
    <w:p w14:paraId="5CD5D0F0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RPPAPGDEE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P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G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363D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EF31CE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FL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RTYP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GAPGAAGAGQE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</w:t>
      </w:r>
    </w:p>
    <w:p w14:paraId="580A1BD8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H</w:t>
      </w:r>
      <w:r w:rsidRPr="001C3F9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17F5D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817F5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DQ</w:t>
      </w:r>
      <w:r w:rsidRPr="001C3F9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17F5D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817F5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A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AD</w:t>
      </w:r>
    </w:p>
    <w:p w14:paraId="376299F6" w14:textId="2B904093" w:rsidR="00424B8A" w:rsidRPr="00424B8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DPSAYSGEVSAL</w:t>
      </w:r>
    </w:p>
    <w:p w14:paraId="5395F6BE" w14:textId="61ACF430" w:rsidR="00424B8A" w:rsidRPr="00424B8A" w:rsidRDefault="00424B8A" w:rsidP="00571DC4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24"/>
          <w:szCs w:val="24"/>
        </w:rPr>
      </w:pPr>
      <w:r w:rsidRPr="00973B30">
        <w:rPr>
          <w:rFonts w:ascii="Times New Roman" w:hAnsi="Times New Roman" w:cs="Times New Roman"/>
          <w:color w:val="000000"/>
          <w:sz w:val="24"/>
          <w:szCs w:val="24"/>
        </w:rPr>
        <w:t>Emu (</w:t>
      </w:r>
      <w:proofErr w:type="spellStart"/>
      <w:r w:rsidRPr="00973B30">
        <w:rPr>
          <w:rFonts w:ascii="Times New Roman" w:hAnsi="Times New Roman" w:cs="Times New Roman"/>
          <w:i/>
          <w:iCs/>
          <w:color w:val="000000"/>
          <w:sz w:val="24"/>
          <w:szCs w:val="24"/>
        </w:rPr>
        <w:t>Dromaius</w:t>
      </w:r>
      <w:proofErr w:type="spellEnd"/>
      <w:r w:rsidRPr="00973B3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973B30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vaehollandiae</w:t>
      </w:r>
      <w:proofErr w:type="spellEnd"/>
      <w:r w:rsidRPr="00973B30">
        <w:rPr>
          <w:rFonts w:ascii="Times New Roman" w:hAnsi="Times New Roman" w:cs="Times New Roman"/>
          <w:color w:val="000000"/>
          <w:sz w:val="24"/>
          <w:szCs w:val="24"/>
        </w:rPr>
        <w:t>) XM_026107039</w:t>
      </w:r>
    </w:p>
    <w:p w14:paraId="1EB7BED4" w14:textId="77777777" w:rsidR="00424B8A" w:rsidRPr="00973B30" w:rsidRDefault="00424B8A" w:rsidP="00424B8A">
      <w:pPr>
        <w:pStyle w:val="HTML-wstpniesformatowany"/>
        <w:rPr>
          <w:rFonts w:ascii="Courier" w:hAnsi="Courier"/>
          <w:color w:val="000000"/>
          <w:sz w:val="32"/>
          <w:szCs w:val="32"/>
        </w:rPr>
      </w:pPr>
    </w:p>
    <w:p w14:paraId="4169F7C6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RQALALALCLALAAAATEDCATRCSTCAARTQDSVESI</w:t>
      </w:r>
    </w:p>
    <w:p w14:paraId="277BB32D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PLMCLLECQGSSPPGAARELCGKALGLLVALADGRELVP</w:t>
      </w:r>
    </w:p>
    <w:p w14:paraId="3562BBA7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DEDEAPPELGPGELAE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B37C00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YGGF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KLPRGNLFSLLGEDA</w:t>
      </w:r>
    </w:p>
    <w:p w14:paraId="679D2397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GKGARSKTYSGGKLGERAASGEAQDYPAPEGPGGEEPPG</w:t>
      </w:r>
    </w:p>
    <w:p w14:paraId="3907612D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AGAGQA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ELH</w:t>
      </w:r>
      <w:r w:rsidRPr="00973B3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973B3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</w:p>
    <w:p w14:paraId="23898EAE" w14:textId="126B4A20" w:rsidR="00424B8A" w:rsidRPr="00424B8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A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ADEDPSAYSGEVSD</w:t>
      </w:r>
    </w:p>
    <w:p w14:paraId="6F33690C" w14:textId="4E52A21C" w:rsidR="00424B8A" w:rsidRDefault="00424B8A" w:rsidP="00424B8A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973B30">
        <w:rPr>
          <w:rFonts w:ascii="Times New Roman" w:hAnsi="Times New Roman" w:cs="Times New Roman"/>
          <w:color w:val="000000"/>
          <w:sz w:val="24"/>
          <w:szCs w:val="24"/>
        </w:rPr>
        <w:t>Okarito</w:t>
      </w:r>
      <w:proofErr w:type="spellEnd"/>
      <w:r w:rsidRPr="00973B30">
        <w:rPr>
          <w:rFonts w:ascii="Times New Roman" w:hAnsi="Times New Roman" w:cs="Times New Roman"/>
          <w:color w:val="000000"/>
          <w:sz w:val="24"/>
          <w:szCs w:val="24"/>
        </w:rPr>
        <w:t xml:space="preserve"> brown kiwi (</w:t>
      </w:r>
      <w:r w:rsidRPr="0027194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ryx </w:t>
      </w:r>
      <w:proofErr w:type="spellStart"/>
      <w:r w:rsidRPr="00271945">
        <w:rPr>
          <w:rFonts w:ascii="Times New Roman" w:hAnsi="Times New Roman" w:cs="Times New Roman"/>
          <w:i/>
          <w:iCs/>
          <w:color w:val="000000"/>
          <w:sz w:val="24"/>
          <w:szCs w:val="24"/>
        </w:rPr>
        <w:t>rowi</w:t>
      </w:r>
      <w:proofErr w:type="spellEnd"/>
      <w:r w:rsidRPr="00973B30">
        <w:rPr>
          <w:rFonts w:ascii="Times New Roman" w:hAnsi="Times New Roman" w:cs="Times New Roman"/>
          <w:color w:val="000000"/>
          <w:sz w:val="24"/>
          <w:szCs w:val="24"/>
        </w:rPr>
        <w:t>) (XM_026056408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325DDB8" w14:textId="04A2DC96" w:rsidR="00424B8A" w:rsidRDefault="00424B8A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16E2DBC" w14:textId="5C06C415" w:rsidR="00424B8A" w:rsidRPr="00015C68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WSSCMSPHGSVSCSIPWGAPLGADPRGGSCGCRHSSPGPGR</w:t>
      </w:r>
    </w:p>
    <w:p w14:paraId="6ADD613B" w14:textId="0A9D47ED" w:rsidR="00424B8A" w:rsidRPr="00015C68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GGCPLHTNGLWAWISVGSQLWDQIGDALCTLTLPRQRGTMAQR</w:t>
      </w:r>
    </w:p>
    <w:p w14:paraId="49E80FC4" w14:textId="13FA39BC" w:rsidR="00424B8A" w:rsidRPr="00015C68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LALVLCLSLAATASADCATQCSLCANQARGTESSMQPLMCLWQ</w:t>
      </w:r>
    </w:p>
    <w:p w14:paraId="7DD91FA0" w14:textId="77777777" w:rsidR="008A60BF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CQGSSPPGAEWESCRKALALLAPLVALAEGTEGTEPSPAEAEDE</w:t>
      </w:r>
    </w:p>
    <w:p w14:paraId="434AC524" w14:textId="77777777" w:rsidR="008A60BF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PEQDPSPEELPLAPA</w:t>
      </w:r>
      <w:r w:rsidRPr="006013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013D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6013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KGRLLSLLRDNAHSKG</w:t>
      </w:r>
    </w:p>
    <w:p w14:paraId="29136897" w14:textId="77777777" w:rsidR="008A60BF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LS</w:t>
      </w:r>
      <w:r w:rsidRPr="00602E1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FF50DF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SGGF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HGPGERAAPENYPGPGGGEEPEGAGAEGQE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EL</w:t>
      </w:r>
    </w:p>
    <w:p w14:paraId="045CFFC4" w14:textId="77777777" w:rsidR="008A60BF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A60BF">
        <w:rPr>
          <w:rStyle w:val="feature"/>
          <w:rFonts w:ascii="Courier" w:hAnsi="Courier"/>
          <w:color w:val="FFFFFF" w:themeColor="background1"/>
          <w:sz w:val="32"/>
          <w:szCs w:val="32"/>
          <w:highlight w:val="blue"/>
        </w:rPr>
        <w:t>H</w:t>
      </w:r>
      <w:r w:rsidRPr="00AF06B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A60BF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AF06B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AF06B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A60BF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AF06B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C3053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DEDPSAY</w:t>
      </w:r>
    </w:p>
    <w:p w14:paraId="4D7375BA" w14:textId="63C47F85" w:rsidR="00424B8A" w:rsidRPr="008A60BF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03526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GEVLDL</w:t>
      </w:r>
    </w:p>
    <w:p w14:paraId="617837EF" w14:textId="1C642AB1" w:rsidR="00424B8A" w:rsidRPr="004C6973" w:rsidRDefault="00424B8A" w:rsidP="00424B8A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4C6973">
        <w:rPr>
          <w:rFonts w:ascii="Times New Roman" w:hAnsi="Times New Roman" w:cs="Times New Roman"/>
          <w:color w:val="000000"/>
          <w:sz w:val="24"/>
          <w:szCs w:val="24"/>
        </w:rPr>
        <w:t>Chicken (</w:t>
      </w:r>
      <w:r w:rsidRPr="004C697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Gallus </w:t>
      </w:r>
      <w:proofErr w:type="spellStart"/>
      <w:r w:rsidRPr="004C6973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lus</w:t>
      </w:r>
      <w:proofErr w:type="spellEnd"/>
      <w:r w:rsidRPr="004C6973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C6973">
        <w:rPr>
          <w:rFonts w:ascii="Times New Roman" w:hAnsi="Times New Roman" w:cs="Times New Roman"/>
          <w:color w:val="000000"/>
          <w:sz w:val="24"/>
          <w:szCs w:val="24"/>
        </w:rPr>
        <w:t>XM_040650978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6F5092E" w14:textId="77777777" w:rsidR="00424B8A" w:rsidRDefault="00424B8A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28742FC2" w14:textId="49155CCD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HEQSLDTENSSGNRAGDNGTSGQVGHAAGGCGSQRWCCH</w:t>
      </w:r>
    </w:p>
    <w:p w14:paraId="4D27F985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LPGSHQGDSAGATAPEHKLLQAVAAGDMARWALELLLCL</w:t>
      </w:r>
    </w:p>
    <w:p w14:paraId="32DD0DF4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LASVASADCVTQCSLCAARTHGTESSIQPLMCLRECQGS</w:t>
      </w:r>
    </w:p>
    <w:p w14:paraId="24E8EF06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PSPEWETCRKALALLAPLVALAEGTDASPGEAEEDEAE</w:t>
      </w:r>
    </w:p>
    <w:p w14:paraId="3BDAAFE6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EPEQGPGEPP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A662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SKGKLLALLRENAHSKGG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</w:p>
    <w:p w14:paraId="00F44E00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66632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FGGFG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ERAAPQDYPGLGPVGNGDEEPTGAGAAG</w:t>
      </w:r>
    </w:p>
    <w:p w14:paraId="22226E92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E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ELH</w:t>
      </w:r>
      <w:r w:rsidRPr="009705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3438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53438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9705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3438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53438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</w:p>
    <w:p w14:paraId="58951ADE" w14:textId="376112FE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DEEPSAYSGEVLDL</w:t>
      </w:r>
    </w:p>
    <w:p w14:paraId="6B34A743" w14:textId="77777777" w:rsidR="00571DC4" w:rsidRPr="009705E9" w:rsidRDefault="00571DC4" w:rsidP="00571D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9705E9">
        <w:rPr>
          <w:rFonts w:ascii="Times New Roman" w:hAnsi="Times New Roman" w:cs="Times New Roman"/>
          <w:color w:val="000000"/>
          <w:sz w:val="24"/>
          <w:szCs w:val="24"/>
        </w:rPr>
        <w:lastRenderedPageBreak/>
        <w:t>Rock pigeon (</w:t>
      </w:r>
      <w:r w:rsidRPr="00E027B1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l</w:t>
      </w:r>
      <w:r w:rsidRPr="009705E9">
        <w:rPr>
          <w:rFonts w:ascii="Times New Roman" w:hAnsi="Times New Roman" w:cs="Times New Roman"/>
          <w:color w:val="000000"/>
          <w:sz w:val="24"/>
          <w:szCs w:val="24"/>
        </w:rPr>
        <w:t>u</w:t>
      </w:r>
      <w:r w:rsidRPr="00E027B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mba </w:t>
      </w:r>
      <w:proofErr w:type="spellStart"/>
      <w:r w:rsidRPr="00E027B1">
        <w:rPr>
          <w:rFonts w:ascii="Times New Roman" w:hAnsi="Times New Roman" w:cs="Times New Roman"/>
          <w:i/>
          <w:iCs/>
          <w:color w:val="000000"/>
          <w:sz w:val="24"/>
          <w:szCs w:val="24"/>
        </w:rPr>
        <w:t>livia</w:t>
      </w:r>
      <w:proofErr w:type="spellEnd"/>
      <w:r w:rsidRPr="009705E9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705E9">
        <w:rPr>
          <w:rFonts w:ascii="Times New Roman" w:hAnsi="Times New Roman" w:cs="Times New Roman"/>
          <w:color w:val="000000"/>
          <w:sz w:val="24"/>
          <w:szCs w:val="24"/>
        </w:rPr>
        <w:t>(M_021282464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02A706EF" w14:textId="358455E4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41606F3C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VLVAPRSRGTAAGASTSPSSLTQGGFWSGTGHCHRHSPS</w:t>
      </w:r>
    </w:p>
    <w:p w14:paraId="079181ED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HCIVCSALPGLIHGGSGCGVRWWRSSLALSLALCLSLA</w:t>
      </w:r>
    </w:p>
    <w:p w14:paraId="3F6BE72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AASPDCATXMAQTRSTESSVRSLICLQECQGSSPPGPEW</w:t>
      </w:r>
    </w:p>
    <w:p w14:paraId="13230AA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MCRKALALLAPLVVLAEGTDPSPREAEDEAEPEQELGPG</w:t>
      </w:r>
    </w:p>
    <w:p w14:paraId="76969264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PQAPA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A662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KGKLLSLLRENAHSKGGLS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F</w:t>
      </w:r>
    </w:p>
    <w:p w14:paraId="4C1E8A8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GFG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GERAAPEDYPGLGPAGDGGEEPTGAGAEGQE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</w:t>
      </w:r>
    </w:p>
    <w:p w14:paraId="33A8C543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LH</w:t>
      </w:r>
      <w:r w:rsidRPr="00654E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422E72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654E9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D</w:t>
      </w:r>
    </w:p>
    <w:p w14:paraId="7F170349" w14:textId="4AB59883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DPSAYSGEVSD</w:t>
      </w:r>
    </w:p>
    <w:p w14:paraId="30E5F7D7" w14:textId="77777777" w:rsidR="00571DC4" w:rsidRPr="00654E98" w:rsidRDefault="00571DC4" w:rsidP="00571D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54E98">
        <w:rPr>
          <w:rFonts w:ascii="Times New Roman" w:hAnsi="Times New Roman" w:cs="Times New Roman"/>
          <w:color w:val="000000"/>
          <w:sz w:val="24"/>
          <w:szCs w:val="24"/>
        </w:rPr>
        <w:t>Emperor penguin (</w:t>
      </w:r>
      <w:r w:rsidRPr="00654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nodytes </w:t>
      </w:r>
      <w:proofErr w:type="spellStart"/>
      <w:r w:rsidRPr="00654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forsteri</w:t>
      </w:r>
      <w:proofErr w:type="spellEnd"/>
      <w:r w:rsidRPr="00654E98">
        <w:rPr>
          <w:rFonts w:ascii="Times New Roman" w:hAnsi="Times New Roman" w:cs="Times New Roman"/>
          <w:color w:val="000000"/>
          <w:sz w:val="24"/>
          <w:szCs w:val="24"/>
        </w:rPr>
        <w:t>) (XM_009282759)</w:t>
      </w:r>
    </w:p>
    <w:p w14:paraId="30DFCF44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43B8559D" w14:textId="5E01B5C4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RRALVLVLCLSLAAVASANCVTQCSLCAVQTHSAESSV</w:t>
      </w:r>
    </w:p>
    <w:p w14:paraId="0A212B8F" w14:textId="77777777" w:rsidR="00571DC4" w:rsidRPr="00766632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cyan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PLDYPGPAGEGGEKPTGAGAEGQE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ELH</w:t>
      </w:r>
      <w:r w:rsidRPr="009705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</w:t>
      </w:r>
    </w:p>
    <w:p w14:paraId="2DF7FF72" w14:textId="11B93B35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RPKLKWDNQ</w:t>
      </w:r>
      <w:r w:rsidRPr="009705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DEDPSAYSGEVLDL</w:t>
      </w:r>
    </w:p>
    <w:p w14:paraId="1E0F78B4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</w:rPr>
      </w:pPr>
      <w:r w:rsidRPr="0072754C">
        <w:rPr>
          <w:rFonts w:ascii="Times New Roman" w:hAnsi="Times New Roman" w:cs="Times New Roman"/>
          <w:color w:val="000000"/>
          <w:sz w:val="24"/>
          <w:szCs w:val="24"/>
        </w:rPr>
        <w:t>Crested ibis (</w:t>
      </w:r>
      <w:proofErr w:type="spellStart"/>
      <w:r w:rsidRPr="0072754C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pponia</w:t>
      </w:r>
      <w:proofErr w:type="spellEnd"/>
      <w:r w:rsidRPr="0072754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2754C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ppon</w:t>
      </w:r>
      <w:proofErr w:type="spellEnd"/>
      <w:r w:rsidRPr="0072754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) </w:t>
      </w:r>
      <w:r w:rsidRPr="0072754C">
        <w:rPr>
          <w:rFonts w:ascii="Times New Roman" w:hAnsi="Times New Roman" w:cs="Times New Roman"/>
          <w:color w:val="000000"/>
          <w:sz w:val="24"/>
          <w:szCs w:val="24"/>
        </w:rPr>
        <w:t>(XM_009473421)</w:t>
      </w:r>
      <w:r w:rsidRPr="00422E72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</w:t>
      </w:r>
    </w:p>
    <w:p w14:paraId="35B06C6D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</w:rPr>
      </w:pPr>
    </w:p>
    <w:p w14:paraId="7F9C8C68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VRWALALVLCLSLAAVASADCVTQCSLCAAQTQGTETSI</w:t>
      </w:r>
    </w:p>
    <w:p w14:paraId="6B51E9CB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PLMCLWECQGSSPPGPEWDTCRKALALLAPLVALAEGTE</w:t>
      </w:r>
    </w:p>
    <w:p w14:paraId="7BBB93A6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PREEEEEEEEAEPEPGPGEQPLVPA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801D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SKG</w:t>
      </w:r>
    </w:p>
    <w:p w14:paraId="65BF3A3F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LLSLQSAHSKGSLS</w:t>
      </w:r>
      <w:r w:rsidRPr="002A586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E72E0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YPG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GAGGQEQPMGAEGQE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H</w:t>
      </w:r>
    </w:p>
    <w:p w14:paraId="1939B17A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3526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93D6A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15C6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N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</w:t>
      </w:r>
      <w:r w:rsidRPr="0003526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DEDP</w:t>
      </w:r>
    </w:p>
    <w:p w14:paraId="2C050F2C" w14:textId="742A638B" w:rsidR="00424B8A" w:rsidRPr="00A93D6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YSGEVLDL</w:t>
      </w:r>
    </w:p>
    <w:p w14:paraId="5923C953" w14:textId="77777777" w:rsidR="00424B8A" w:rsidRPr="003F6060" w:rsidRDefault="00424B8A" w:rsidP="00424B8A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3F6060">
        <w:rPr>
          <w:rFonts w:ascii="Times New Roman" w:hAnsi="Times New Roman" w:cs="Times New Roman"/>
          <w:color w:val="000000"/>
          <w:sz w:val="24"/>
          <w:szCs w:val="24"/>
        </w:rPr>
        <w:t>Budgerigar (</w:t>
      </w:r>
      <w:proofErr w:type="spellStart"/>
      <w:r w:rsidRPr="003F6060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lopsittacus</w:t>
      </w:r>
      <w:proofErr w:type="spellEnd"/>
      <w:r w:rsidRPr="003F606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3F6060">
        <w:rPr>
          <w:rFonts w:ascii="Times New Roman" w:hAnsi="Times New Roman" w:cs="Times New Roman"/>
          <w:i/>
          <w:iCs/>
          <w:color w:val="000000"/>
          <w:sz w:val="24"/>
          <w:szCs w:val="24"/>
        </w:rPr>
        <w:t>undulatus</w:t>
      </w:r>
      <w:proofErr w:type="spellEnd"/>
      <w:r w:rsidRPr="003F6060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6060">
        <w:rPr>
          <w:rFonts w:ascii="Times New Roman" w:hAnsi="Times New Roman" w:cs="Times New Roman"/>
          <w:color w:val="000000"/>
          <w:sz w:val="24"/>
          <w:szCs w:val="24"/>
        </w:rPr>
        <w:t>XM_034067277</w:t>
      </w:r>
    </w:p>
    <w:p w14:paraId="184F4FAD" w14:textId="77777777" w:rsidR="00424B8A" w:rsidRPr="00A93D6A" w:rsidRDefault="00424B8A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5CF3C96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QPQRWDVHPGPRGSRGAEGRPRRCGRACSGGGGDAAGLI</w:t>
      </w:r>
    </w:p>
    <w:p w14:paraId="3672252F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HSFPRPDWLCRREQPGPAAGGDSVAIKAGWKAAGGESGG</w:t>
      </w:r>
    </w:p>
    <w:p w14:paraId="03F871C8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PGHHRGTTCQCGLATDDWRSLTPVEGHPSATTRPDLAKR</w:t>
      </w:r>
    </w:p>
    <w:p w14:paraId="25DA9312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LGGTGSSGRQCLWSEMARQALTLALCLSLCAVASADCVT</w:t>
      </w:r>
    </w:p>
    <w:p w14:paraId="009CB9B6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CSLCTAQTRGTESSVRPLMCLWECQGFLSPGPQWEMCRK</w:t>
      </w:r>
    </w:p>
    <w:p w14:paraId="1CD71F30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LALLAPLVALAEGTDPSPQEAEENEAEPEQDLGPAELPL</w:t>
      </w:r>
    </w:p>
    <w:p w14:paraId="01C7A72C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green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PA</w:t>
      </w:r>
      <w:r w:rsidRPr="00A025F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YGGF</w:t>
      </w:r>
      <w:r w:rsidRPr="00817F5D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M</w:t>
      </w:r>
      <w:r w:rsidRPr="00817F5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817F5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MSKGKLLSLLRENAHSKGGLS</w:t>
      </w:r>
      <w:r w:rsidRPr="00A025F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66632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FGGFS</w:t>
      </w:r>
    </w:p>
    <w:p w14:paraId="3484E0A4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</w:pPr>
      <w:r w:rsidRPr="00A025F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</w:t>
      </w:r>
      <w:r w:rsidRPr="00817F5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</w:t>
      </w:r>
      <w:r w:rsidRPr="00145D0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RAAPEDYPGPAGDGDE</w:t>
      </w:r>
      <w:r w:rsidRPr="00817F5D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PTGAGAEGQE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QLH</w:t>
      </w:r>
      <w:r w:rsidRPr="0085190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</w:t>
      </w:r>
    </w:p>
    <w:p w14:paraId="78F0F210" w14:textId="77777777" w:rsidR="00424B8A" w:rsidRPr="00A93D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4C697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I</w:t>
      </w: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DEDPSVY</w:t>
      </w:r>
    </w:p>
    <w:p w14:paraId="6787AA11" w14:textId="68AABBBB" w:rsidR="00424B8A" w:rsidRPr="00A93D6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93D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EEVSDL</w:t>
      </w:r>
    </w:p>
    <w:p w14:paraId="5A94337A" w14:textId="528F654B" w:rsidR="00424B8A" w:rsidRPr="004C6973" w:rsidRDefault="00424B8A" w:rsidP="00424B8A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4C6973">
        <w:rPr>
          <w:rFonts w:ascii="Times New Roman" w:hAnsi="Times New Roman" w:cs="Times New Roman"/>
          <w:color w:val="000000"/>
          <w:sz w:val="24"/>
          <w:szCs w:val="24"/>
        </w:rPr>
        <w:t>Hawaiian cro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4C6973">
        <w:rPr>
          <w:rFonts w:ascii="Times New Roman" w:hAnsi="Times New Roman" w:cs="Times New Roman"/>
          <w:i/>
          <w:iCs/>
          <w:color w:val="222222"/>
          <w:sz w:val="24"/>
          <w:szCs w:val="24"/>
        </w:rPr>
        <w:t>Corvus</w:t>
      </w:r>
      <w:proofErr w:type="spellEnd"/>
      <w:r w:rsidRPr="004C6973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</w:t>
      </w:r>
      <w:proofErr w:type="spellStart"/>
      <w:r w:rsidRPr="004C6973">
        <w:rPr>
          <w:rFonts w:ascii="Times New Roman" w:hAnsi="Times New Roman" w:cs="Times New Roman"/>
          <w:i/>
          <w:iCs/>
          <w:color w:val="222222"/>
          <w:sz w:val="24"/>
          <w:szCs w:val="24"/>
        </w:rPr>
        <w:t>hawaiiensis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</w:rPr>
        <w:t>)</w:t>
      </w:r>
      <w:r>
        <w:rPr>
          <w:rFonts w:ascii="Times New Roman" w:hAnsi="Times New Roman" w:cs="Times New Roman"/>
          <w:color w:val="222222"/>
        </w:rPr>
        <w:t xml:space="preserve"> </w:t>
      </w:r>
      <w:r w:rsidRPr="004C6973">
        <w:rPr>
          <w:rFonts w:ascii="Times New Roman" w:hAnsi="Times New Roman" w:cs="Times New Roman"/>
          <w:color w:val="000000"/>
          <w:sz w:val="24"/>
          <w:szCs w:val="24"/>
        </w:rPr>
        <w:t xml:space="preserve">XM_048322030 </w:t>
      </w:r>
    </w:p>
    <w:p w14:paraId="0287BF58" w14:textId="77777777" w:rsidR="00424B8A" w:rsidRDefault="00424B8A" w:rsidP="00424B8A">
      <w:pPr>
        <w:pStyle w:val="Bezodstpw"/>
        <w:rPr>
          <w:rFonts w:ascii="Courier" w:hAnsi="Courier" w:cs="Times New Roman"/>
          <w:sz w:val="32"/>
          <w:szCs w:val="32"/>
        </w:rPr>
      </w:pPr>
    </w:p>
    <w:p w14:paraId="1D75A2BD" w14:textId="77777777" w:rsidR="00424B8A" w:rsidRPr="004130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LRVLALGLVLSLAVAASSDCVTQCSLCSAQTDAGVWPL</w:t>
      </w:r>
    </w:p>
    <w:p w14:paraId="6C9079CF" w14:textId="77777777" w:rsidR="00424B8A" w:rsidRPr="004130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CLRECLGSSPPGPEWETCRKALALLAPLVALAEGTDMSP</w:t>
      </w:r>
    </w:p>
    <w:p w14:paraId="2EA229ED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EVEEEESELQPELGPGELPPVLA</w:t>
      </w:r>
      <w:r w:rsidRPr="005B13E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B13E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5B13E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MKGKLL</w:t>
      </w:r>
    </w:p>
    <w:p w14:paraId="169ABDB0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LLRENAHSKGGLS</w:t>
      </w:r>
      <w:r w:rsidRPr="00867C9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766632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FGGFG</w:t>
      </w:r>
      <w:r w:rsidRPr="00867C9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G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E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AAPEDYPGPAGEG</w:t>
      </w:r>
    </w:p>
    <w:p w14:paraId="27FA2B66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</w:pPr>
      <w:r w:rsidRPr="003801D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KEPTGAGAEGQE</w:t>
      </w:r>
      <w:r w:rsidRPr="000821F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ELH</w:t>
      </w:r>
      <w:r w:rsidRPr="00867C9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1306A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867C9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</w:t>
      </w:r>
    </w:p>
    <w:p w14:paraId="7ED2D252" w14:textId="49219266" w:rsidR="00424B8A" w:rsidRPr="00424B8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AA</w:t>
      </w: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ADEDPSAYSGEVSDV</w:t>
      </w:r>
    </w:p>
    <w:p w14:paraId="78DB8CB8" w14:textId="77777777" w:rsidR="00424B8A" w:rsidRPr="00867C9E" w:rsidRDefault="00424B8A" w:rsidP="00424B8A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867C9E">
        <w:rPr>
          <w:rFonts w:ascii="Times New Roman" w:hAnsi="Times New Roman" w:cs="Times New Roman"/>
          <w:color w:val="000000"/>
          <w:sz w:val="24"/>
          <w:szCs w:val="24"/>
        </w:rPr>
        <w:t>ommon swift (</w:t>
      </w:r>
      <w:r w:rsidRPr="00867C9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us </w:t>
      </w:r>
      <w:proofErr w:type="spellStart"/>
      <w:r w:rsidRPr="00867C9E">
        <w:rPr>
          <w:rFonts w:ascii="Times New Roman" w:hAnsi="Times New Roman" w:cs="Times New Roman"/>
          <w:i/>
          <w:iCs/>
          <w:color w:val="000000"/>
          <w:sz w:val="24"/>
          <w:szCs w:val="24"/>
        </w:rPr>
        <w:t>apus</w:t>
      </w:r>
      <w:proofErr w:type="spellEnd"/>
      <w:r w:rsidRPr="00867C9E">
        <w:rPr>
          <w:rFonts w:ascii="Times New Roman" w:hAnsi="Times New Roman" w:cs="Times New Roman"/>
          <w:color w:val="000000"/>
          <w:sz w:val="24"/>
          <w:szCs w:val="24"/>
        </w:rPr>
        <w:t>) XM_051632776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F587AA8" w14:textId="199876E2" w:rsidR="00424B8A" w:rsidRDefault="00424B8A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75DAA07C" w14:textId="77777777" w:rsidR="00424B8A" w:rsidRPr="004130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RRALALALCLSLSAVASADCVTQCSLCAAQSRGAESSV</w:t>
      </w:r>
    </w:p>
    <w:p w14:paraId="73A0CA96" w14:textId="77777777" w:rsidR="00424B8A" w:rsidRPr="0041306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PLMCLWECQGSSSPGPEWEMCRKVLALLAPLVALAEGTD</w:t>
      </w:r>
    </w:p>
    <w:p w14:paraId="6B293CCB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PQEAEEDEAQPEQGLGPAELPLAPA</w:t>
      </w:r>
      <w:r w:rsidRPr="00C135F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6013D4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YGGFM</w:t>
      </w:r>
      <w:r w:rsidRPr="009A4FF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MSKA</w:t>
      </w:r>
    </w:p>
    <w:p w14:paraId="3F946FEE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1306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LLSLLRENAHSKGGLS</w:t>
      </w:r>
      <w:r w:rsidRPr="00C135F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624C3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SGAFS</w:t>
      </w:r>
      <w:r w:rsidRPr="00C135F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C135F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GERAAPEDYPGPA</w:t>
      </w:r>
    </w:p>
    <w:p w14:paraId="7E8FBC04" w14:textId="77777777" w:rsidR="00424B8A" w:rsidRDefault="00424B8A" w:rsidP="00424B8A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135F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GDEEPTGAGAEGPELAQLH</w:t>
      </w:r>
      <w:r w:rsidRPr="00841D8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015C68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</w:p>
    <w:p w14:paraId="0DF1DF65" w14:textId="3C96C1A5" w:rsidR="00424B8A" w:rsidRPr="00424B8A" w:rsidRDefault="00424B8A" w:rsidP="00424B8A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841D8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015C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C135F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DEDPSAYSGEVSDL</w:t>
      </w:r>
    </w:p>
    <w:p w14:paraId="1313CE61" w14:textId="77777777" w:rsidR="00424B8A" w:rsidRPr="00C135FB" w:rsidRDefault="00424B8A" w:rsidP="00424B8A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C135FB">
        <w:rPr>
          <w:rFonts w:ascii="Times New Roman" w:hAnsi="Times New Roman" w:cs="Times New Roman"/>
          <w:color w:val="000000"/>
          <w:sz w:val="24"/>
          <w:szCs w:val="24"/>
        </w:rPr>
        <w:t>Zebra finch (</w:t>
      </w:r>
      <w:proofErr w:type="spellStart"/>
      <w:r w:rsidRPr="003801D4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eniopygia</w:t>
      </w:r>
      <w:proofErr w:type="spellEnd"/>
      <w:r w:rsidRPr="003801D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3801D4">
        <w:rPr>
          <w:rFonts w:ascii="Times New Roman" w:hAnsi="Times New Roman" w:cs="Times New Roman"/>
          <w:i/>
          <w:iCs/>
          <w:color w:val="000000"/>
          <w:sz w:val="24"/>
          <w:szCs w:val="24"/>
        </w:rPr>
        <w:t>guttata</w:t>
      </w:r>
      <w:proofErr w:type="spellEnd"/>
      <w:r w:rsidRPr="003801D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) </w:t>
      </w:r>
      <w:r w:rsidRPr="00C135FB">
        <w:rPr>
          <w:rFonts w:ascii="Times New Roman" w:hAnsi="Times New Roman" w:cs="Times New Roman"/>
          <w:color w:val="000000"/>
          <w:sz w:val="24"/>
          <w:szCs w:val="24"/>
        </w:rPr>
        <w:t xml:space="preserve">XM_030288425 </w:t>
      </w:r>
    </w:p>
    <w:p w14:paraId="091577AC" w14:textId="77777777" w:rsidR="00424B8A" w:rsidRDefault="00424B8A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6EBC5231" w14:textId="39F2B657" w:rsidR="00571DC4" w:rsidRPr="00424B8A" w:rsidRDefault="00424B8A" w:rsidP="00571DC4">
      <w:pPr>
        <w:pStyle w:val="HTML-wstpniesformatowany"/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24B8A"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Class </w:t>
      </w:r>
      <w:proofErr w:type="spellStart"/>
      <w:r w:rsidRPr="00424B8A"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ptilia</w:t>
      </w:r>
      <w:proofErr w:type="spellEnd"/>
    </w:p>
    <w:p w14:paraId="6584FD35" w14:textId="77777777" w:rsidR="00424B8A" w:rsidRDefault="00424B8A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16A9598" w14:textId="52966562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AWQLLGLSICFCLAPSAFGDCATQCSACALQVQDVEKPI</w:t>
      </w:r>
    </w:p>
    <w:p w14:paraId="64F8F4C3" w14:textId="238D9E8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PLICSLECQGSLPSRAE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WE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CRESLSTLIPFLMEEEEA</w:t>
      </w:r>
      <w:r w:rsidRPr="00571D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</w:p>
    <w:p w14:paraId="36DFDA5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571DC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FQLEEEEEVPQEPYSSL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C499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RIFSLL</w:t>
      </w:r>
    </w:p>
    <w:p w14:paraId="52F5AB7D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ENALNKGG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V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EC499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F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GERAASEPGVEDYPAVLET</w:t>
      </w:r>
    </w:p>
    <w:p w14:paraId="3D3D0802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LAYNGAESDTGSLKDET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YEMVSTT</w:t>
      </w:r>
    </w:p>
    <w:p w14:paraId="7DD6A88D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DD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QELEGLH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</w:t>
      </w:r>
    </w:p>
    <w:p w14:paraId="78326A6C" w14:textId="69690AF8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FKVT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EEEPNAYSGEVSD</w:t>
      </w:r>
    </w:p>
    <w:p w14:paraId="4129AD8A" w14:textId="27F31983" w:rsidR="00571DC4" w:rsidRDefault="00571DC4" w:rsidP="00571D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BA11B5">
        <w:rPr>
          <w:rFonts w:ascii="Times New Roman" w:hAnsi="Times New Roman" w:cs="Times New Roman"/>
          <w:color w:val="000000"/>
          <w:sz w:val="24"/>
          <w:szCs w:val="24"/>
        </w:rPr>
        <w:t xml:space="preserve">Green anole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BA11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olis</w:t>
      </w:r>
      <w:proofErr w:type="spellEnd"/>
      <w:r w:rsidRPr="00BA11B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A11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olinens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BA11B5">
        <w:rPr>
          <w:rFonts w:ascii="Times New Roman" w:hAnsi="Times New Roman" w:cs="Times New Roman"/>
          <w:color w:val="000000"/>
          <w:sz w:val="24"/>
          <w:szCs w:val="24"/>
        </w:rPr>
        <w:t xml:space="preserve"> (XM_003226686)</w:t>
      </w:r>
    </w:p>
    <w:p w14:paraId="25BA1C92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39508A85" w14:textId="6AA3B741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E7ED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QVLVLALCMGLAHSASADCAAQCSMCAVQTQDLEKPI</w:t>
      </w:r>
    </w:p>
    <w:p w14:paraId="545D87E7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E7ED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PLICSLECQGSLLFRAEWERCQTALALLTPLMVAVEGQG</w:t>
      </w:r>
    </w:p>
    <w:p w14:paraId="093D88E3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E7ED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SPLEAEVKAEPEGSPIPGEFPSNLV</w:t>
      </w:r>
      <w:r w:rsidRPr="002E7ED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E7ED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2E7ED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E7ED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K</w:t>
      </w:r>
    </w:p>
    <w:p w14:paraId="107E5890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E7ED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FSLLRENAHSKGSMT</w:t>
      </w:r>
      <w:r w:rsidRPr="002E7ED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E7ED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F</w:t>
      </w:r>
      <w:r w:rsidRPr="002E7ED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E7ED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GERAASEVAE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YPE</w:t>
      </w:r>
    </w:p>
    <w:p w14:paraId="70C6C95E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EARETGDHSEEPEEGNLKDEM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C4997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ALA</w:t>
      </w:r>
    </w:p>
    <w:p w14:paraId="3F6EB4DA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B37C00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GEGQELEDLH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37C00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B37C00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</w:p>
    <w:p w14:paraId="4EB3243D" w14:textId="15282060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766632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EC499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DKDPNAYSGEVLD</w:t>
      </w:r>
    </w:p>
    <w:p w14:paraId="049DDC8E" w14:textId="5C868E1A" w:rsidR="00571DC4" w:rsidRPr="00505ACC" w:rsidRDefault="00571DC4" w:rsidP="00571D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05ACC">
        <w:rPr>
          <w:rFonts w:ascii="Times New Roman" w:hAnsi="Times New Roman" w:cs="Times New Roman"/>
          <w:color w:val="000000"/>
          <w:sz w:val="24"/>
          <w:szCs w:val="24"/>
        </w:rPr>
        <w:t>Geochelone</w:t>
      </w:r>
      <w:proofErr w:type="spellEnd"/>
      <w:r w:rsidRPr="00505AC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05ACC">
        <w:rPr>
          <w:rFonts w:ascii="Times New Roman" w:hAnsi="Times New Roman" w:cs="Times New Roman"/>
          <w:color w:val="000000"/>
          <w:sz w:val="24"/>
          <w:szCs w:val="24"/>
        </w:rPr>
        <w:t>nigra</w:t>
      </w:r>
      <w:proofErr w:type="spellEnd"/>
      <w:r w:rsidRPr="00505ACC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505A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lonoidis</w:t>
      </w:r>
      <w:proofErr w:type="spellEnd"/>
      <w:r w:rsidRPr="00505AC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505A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abingdonii</w:t>
      </w:r>
      <w:proofErr w:type="spellEnd"/>
      <w:r w:rsidRPr="00505A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)</w:t>
      </w:r>
      <w:r w:rsidRPr="00505ACC">
        <w:rPr>
          <w:rFonts w:ascii="Times New Roman" w:hAnsi="Times New Roman" w:cs="Times New Roman"/>
          <w:color w:val="000000"/>
          <w:sz w:val="24"/>
          <w:szCs w:val="24"/>
        </w:rPr>
        <w:t xml:space="preserve"> (XM_032766292)</w:t>
      </w:r>
    </w:p>
    <w:p w14:paraId="74A01239" w14:textId="77777777" w:rsidR="002573A7" w:rsidRDefault="002573A7" w:rsidP="00571DC4">
      <w:pPr>
        <w:pStyle w:val="Bezodstpw"/>
        <w:rPr>
          <w:rFonts w:ascii="Times New Roman" w:hAnsi="Times New Roman" w:cs="Times New Roman"/>
        </w:rPr>
      </w:pPr>
    </w:p>
    <w:p w14:paraId="1207E5BA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LECQGSLLSGAEWEKCQGALSLLTPFLAAAEGQDPSPLE</w:t>
      </w:r>
    </w:p>
    <w:p w14:paraId="58C490CB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EADGSPGLAETSGGPV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87FE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KIFSLLRENA</w:t>
      </w:r>
    </w:p>
    <w:p w14:paraId="28EEF3F2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SKGGLH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887FE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S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EREALEMPEDDPALEPGDEPED</w:t>
      </w:r>
    </w:p>
    <w:p w14:paraId="208F6F12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</w:pP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GLKDEM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87FE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6E547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EQAAEGDGPKPEDLH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87FE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</w:t>
      </w:r>
    </w:p>
    <w:p w14:paraId="03936F81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87FE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M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87FE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DEDPSIY</w:t>
      </w:r>
    </w:p>
    <w:p w14:paraId="2D6CD0E9" w14:textId="39A4D530" w:rsidR="00571DC4" w:rsidRPr="00887FE9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887FE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GEVLD</w:t>
      </w:r>
    </w:p>
    <w:p w14:paraId="429733BD" w14:textId="4A294BE7" w:rsidR="00571DC4" w:rsidRPr="00B82367" w:rsidRDefault="00571DC4" w:rsidP="00571DC4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24"/>
          <w:szCs w:val="24"/>
        </w:rPr>
      </w:pPr>
      <w:r w:rsidRPr="00B82367">
        <w:rPr>
          <w:rFonts w:ascii="Times New Roman" w:hAnsi="Times New Roman" w:cs="Times New Roman"/>
          <w:color w:val="000000"/>
          <w:sz w:val="24"/>
          <w:szCs w:val="24"/>
        </w:rPr>
        <w:t>Chinese alligator (</w:t>
      </w:r>
      <w:r w:rsidRPr="00B8236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lligator </w:t>
      </w:r>
      <w:proofErr w:type="spellStart"/>
      <w:r w:rsidRPr="00B82367">
        <w:rPr>
          <w:rFonts w:ascii="Times New Roman" w:hAnsi="Times New Roman" w:cs="Times New Roman"/>
          <w:i/>
          <w:iCs/>
          <w:color w:val="000000"/>
          <w:sz w:val="24"/>
          <w:szCs w:val="24"/>
        </w:rPr>
        <w:t>sinensis</w:t>
      </w:r>
      <w:proofErr w:type="spellEnd"/>
      <w:r w:rsidRPr="00B82367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2367">
        <w:rPr>
          <w:rFonts w:ascii="Times New Roman" w:hAnsi="Times New Roman" w:cs="Times New Roman"/>
          <w:color w:val="000000"/>
          <w:sz w:val="24"/>
          <w:szCs w:val="24"/>
        </w:rPr>
        <w:t>(XM_006021677)</w:t>
      </w:r>
      <w:r>
        <w:rPr>
          <w:rStyle w:val="feature"/>
          <w:rFonts w:ascii="Courier" w:hAnsi="Courier"/>
          <w:color w:val="000000" w:themeColor="text1"/>
          <w:sz w:val="4"/>
          <w:szCs w:val="4"/>
        </w:rPr>
        <w:t xml:space="preserve"> </w:t>
      </w:r>
    </w:p>
    <w:p w14:paraId="687988D7" w14:textId="77777777" w:rsidR="002573A7" w:rsidRDefault="002573A7" w:rsidP="00571DC4">
      <w:pPr>
        <w:pStyle w:val="Bezodstpw"/>
        <w:rPr>
          <w:rFonts w:ascii="Times New Roman" w:hAnsi="Times New Roman" w:cs="Times New Roman"/>
        </w:rPr>
      </w:pPr>
    </w:p>
    <w:p w14:paraId="012334EA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QHVGTHAASKRASRASGRVFKTCIWGFGNPSSSGRRPTS</w:t>
      </w:r>
    </w:p>
    <w:p w14:paraId="3E1B4B6E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SARRWKWWNKRGGIGRSRRGSSERTKHRGRRETRRSRRA</w:t>
      </w:r>
    </w:p>
    <w:p w14:paraId="2F04A53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KLPCVPATCSRAGSGLPLLRTRLAEKTAGSVAVWKRRCL</w:t>
      </w:r>
    </w:p>
    <w:p w14:paraId="0FC5E99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RMEWRVLVLAACLGLADPASADCAAQCSACATQTQDAE</w:t>
      </w:r>
    </w:p>
    <w:p w14:paraId="19074B56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SINPLICALECQDSLLSGAEWEKCQGVLSLFTPFLAAAE</w:t>
      </w:r>
    </w:p>
    <w:p w14:paraId="40FE40EB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QDLSPLEAEADGSPGLAETSGGPV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801D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KI</w:t>
      </w:r>
    </w:p>
    <w:p w14:paraId="1892D194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LLRENAHSKGGLH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3801D4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S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EREALEMPEDDPAL</w:t>
      </w:r>
    </w:p>
    <w:p w14:paraId="4680C6BE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PGDEPEDGGLKDEM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801D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EQAAEGD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PK</w:t>
      </w:r>
    </w:p>
    <w:p w14:paraId="39B04D4C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EDLH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534387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53438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A</w:t>
      </w:r>
      <w:r w:rsidRPr="00534387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</w:p>
    <w:p w14:paraId="6FC8B388" w14:textId="420AF6F1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DEDPSIYSGEVLD</w:t>
      </w:r>
    </w:p>
    <w:p w14:paraId="019C695D" w14:textId="71061F8A" w:rsidR="00571DC4" w:rsidRDefault="00571DC4" w:rsidP="00571DC4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</w:rPr>
      </w:pPr>
      <w:r w:rsidRPr="00BA11B5">
        <w:rPr>
          <w:rFonts w:ascii="Times New Roman" w:hAnsi="Times New Roman" w:cs="Times New Roman"/>
          <w:color w:val="000000"/>
          <w:sz w:val="24"/>
          <w:szCs w:val="24"/>
        </w:rPr>
        <w:t>American alligat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A11B5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BA11B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lligator </w:t>
      </w:r>
      <w:proofErr w:type="spellStart"/>
      <w:r w:rsidRPr="00BA11B5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ssissippiensis</w:t>
      </w:r>
      <w:proofErr w:type="spellEnd"/>
      <w:r w:rsidRPr="00571DC4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71DC4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BA11B5">
        <w:rPr>
          <w:rFonts w:ascii="Times New Roman" w:hAnsi="Times New Roman" w:cs="Times New Roman"/>
          <w:color w:val="000000"/>
          <w:sz w:val="24"/>
          <w:szCs w:val="24"/>
        </w:rPr>
        <w:t>XM_019495253)</w:t>
      </w:r>
      <w:r w:rsidRPr="001B5ECA">
        <w:rPr>
          <w:rStyle w:val="feature"/>
          <w:rFonts w:ascii="Courier" w:hAnsi="Courier"/>
          <w:color w:val="000000" w:themeColor="text1"/>
          <w:sz w:val="24"/>
          <w:szCs w:val="24"/>
        </w:rPr>
        <w:t xml:space="preserve"> </w:t>
      </w:r>
    </w:p>
    <w:p w14:paraId="535AFCE0" w14:textId="64A3F198" w:rsidR="0021167F" w:rsidRDefault="0021167F" w:rsidP="00571DC4">
      <w:pPr>
        <w:pStyle w:val="HTML-wstpniesformatowany"/>
        <w:rPr>
          <w:rStyle w:val="feature"/>
          <w:rFonts w:ascii="Courier" w:hAnsi="Courier"/>
          <w:color w:val="000000" w:themeColor="text1"/>
          <w:sz w:val="24"/>
          <w:szCs w:val="24"/>
        </w:rPr>
      </w:pPr>
    </w:p>
    <w:p w14:paraId="416F3969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QVLVLAACLGLADPASADCAAQCAACAAQTQDAEPSI</w:t>
      </w:r>
    </w:p>
    <w:p w14:paraId="39743C31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PLICALECQGSLLSGAEWEKCQGALSLLAPFLAAAEGKD</w:t>
      </w:r>
    </w:p>
    <w:p w14:paraId="1EA70CE7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SPLEAEADGSPGLAEMSGGAV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8A662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8A662B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KIFSL</w:t>
      </w:r>
    </w:p>
    <w:p w14:paraId="5CE90FBF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RENAHSKGG</w:t>
      </w: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0B527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</w:t>
      </w:r>
      <w:r w:rsidRPr="000B5271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GFP</w:t>
      </w:r>
      <w:r w:rsidRPr="000B527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EREALEMAEGDPAPEPR</w:t>
      </w:r>
    </w:p>
    <w:p w14:paraId="57684501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EPEEGGLKDEM</w:t>
      </w:r>
      <w:r w:rsidRPr="00A61B8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801D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3801D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887FE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EQAAE</w:t>
      </w:r>
      <w:r w:rsidRPr="00BA11B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DRPEDLH</w:t>
      </w:r>
    </w:p>
    <w:p w14:paraId="772360F3" w14:textId="77777777" w:rsidR="00571DC4" w:rsidRDefault="00571DC4" w:rsidP="00571D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61B8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A61B8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70E3C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L</w:t>
      </w:r>
      <w:r w:rsidRPr="00270E3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A61B8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DEDP</w:t>
      </w:r>
    </w:p>
    <w:p w14:paraId="5D3CDE1A" w14:textId="562C28BB" w:rsidR="00571DC4" w:rsidRPr="00571DC4" w:rsidRDefault="00571DC4" w:rsidP="00571D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A61B8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IYSEEVLDL</w:t>
      </w:r>
    </w:p>
    <w:p w14:paraId="24BA669C" w14:textId="08907A2D" w:rsidR="0021167F" w:rsidRPr="00766632" w:rsidRDefault="00571DC4" w:rsidP="00766632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A61B84">
        <w:rPr>
          <w:rFonts w:ascii="Times New Roman" w:hAnsi="Times New Roman" w:cs="Times New Roman"/>
          <w:color w:val="000000"/>
          <w:sz w:val="24"/>
          <w:szCs w:val="24"/>
        </w:rPr>
        <w:t>Australian saltwater crocodile (</w:t>
      </w:r>
      <w:proofErr w:type="spellStart"/>
      <w:r w:rsidRPr="00A61B8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rocodylus</w:t>
      </w:r>
      <w:proofErr w:type="spellEnd"/>
      <w:r w:rsidRPr="00A61B8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61B8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rosus</w:t>
      </w:r>
      <w:proofErr w:type="spellEnd"/>
      <w:r w:rsidRPr="00A61B84">
        <w:rPr>
          <w:rFonts w:ascii="Times New Roman" w:hAnsi="Times New Roman" w:cs="Times New Roman"/>
          <w:color w:val="000000"/>
          <w:sz w:val="24"/>
          <w:szCs w:val="24"/>
        </w:rPr>
        <w:t>) (XM_019548333)</w:t>
      </w:r>
    </w:p>
    <w:p w14:paraId="5FC81DBC" w14:textId="77777777" w:rsidR="0021167F" w:rsidRDefault="0021167F" w:rsidP="00571DC4">
      <w:pPr>
        <w:pStyle w:val="Bezodstpw"/>
        <w:rPr>
          <w:rFonts w:ascii="Times New Roman" w:hAnsi="Times New Roman" w:cs="Times New Roman"/>
        </w:rPr>
      </w:pPr>
    </w:p>
    <w:p w14:paraId="610CDF61" w14:textId="4748797E" w:rsidR="008A45C4" w:rsidRPr="008A45C4" w:rsidRDefault="008A45C4" w:rsidP="00571DC4">
      <w:pPr>
        <w:pStyle w:val="Bezodstpw"/>
        <w:rPr>
          <w:rFonts w:ascii="Times New Roman" w:hAnsi="Times New Roman" w:cs="Times New Roman"/>
          <w:b/>
          <w:bCs/>
        </w:rPr>
      </w:pPr>
      <w:r w:rsidRPr="008A45C4">
        <w:rPr>
          <w:rFonts w:ascii="Times New Roman" w:hAnsi="Times New Roman" w:cs="Times New Roman"/>
          <w:b/>
          <w:bCs/>
        </w:rPr>
        <w:t xml:space="preserve">Class </w:t>
      </w:r>
      <w:proofErr w:type="spellStart"/>
      <w:r w:rsidRPr="008A45C4">
        <w:rPr>
          <w:rFonts w:ascii="Times New Roman" w:hAnsi="Times New Roman" w:cs="Times New Roman"/>
          <w:b/>
          <w:bCs/>
        </w:rPr>
        <w:t>Amphibia</w:t>
      </w:r>
      <w:proofErr w:type="spellEnd"/>
    </w:p>
    <w:p w14:paraId="61BEC279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QKIMEMGLLVLIMLLSVSAPHATCADCVSWCFSCALQIQ</w:t>
      </w:r>
    </w:p>
    <w:p w14:paraId="611EFFBC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TNTDFSPLVCSLQCEGSLTTVTEWQRCENILSPVSAVFE</w:t>
      </w:r>
    </w:p>
    <w:p w14:paraId="7911005C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TKREQERVPTASDLQEVPV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20A5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KFFFNSP</w:t>
      </w:r>
    </w:p>
    <w:p w14:paraId="08BE547F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12F9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SGIYKGEASKPYSGDVLHKYW</w:t>
      </w:r>
      <w:r w:rsidRPr="00D12F9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LLEIPDSEQETEV</w:t>
      </w:r>
    </w:p>
    <w:p w14:paraId="39E6CFF0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4C27F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DKLEEQTQARDE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20A5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BF43D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LEDLQGVQLDRRM</w:t>
      </w:r>
    </w:p>
    <w:p w14:paraId="0A14A41F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magenta"/>
        </w:rPr>
      </w:pPr>
      <w:r w:rsidRPr="004A20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LDPELGSEQGVEELETEQGVETEHGVADLQ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20A5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</w:p>
    <w:p w14:paraId="671794EA" w14:textId="66C40C31" w:rsidR="008A45C4" w:rsidRPr="004A20A5" w:rsidRDefault="008A45C4" w:rsidP="008A45C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lastRenderedPageBreak/>
        <w:t>IRPKLKWDNQ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4A20A5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KVT</w:t>
      </w:r>
      <w:r w:rsidRPr="004A20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RSEEDPSTFSGELSN</w:t>
      </w:r>
    </w:p>
    <w:p w14:paraId="78659366" w14:textId="217BCFCB" w:rsidR="00FE0BD3" w:rsidRPr="00DE7B99" w:rsidRDefault="00FE0BD3" w:rsidP="00FE0BD3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DE7B99">
        <w:rPr>
          <w:rFonts w:ascii="Times New Roman" w:hAnsi="Times New Roman" w:cs="Times New Roman"/>
          <w:color w:val="000000"/>
          <w:sz w:val="24"/>
          <w:szCs w:val="24"/>
        </w:rPr>
        <w:t xml:space="preserve">ommon toad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FE0BD3">
        <w:rPr>
          <w:rFonts w:ascii="Times New Roman" w:hAnsi="Times New Roman" w:cs="Times New Roman"/>
          <w:i/>
          <w:iCs/>
          <w:color w:val="000000"/>
          <w:sz w:val="24"/>
          <w:szCs w:val="24"/>
        </w:rPr>
        <w:t>Bufo</w:t>
      </w:r>
      <w:proofErr w:type="spellEnd"/>
      <w:r w:rsidRPr="00FE0BD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0BD3">
        <w:rPr>
          <w:rFonts w:ascii="Times New Roman" w:hAnsi="Times New Roman" w:cs="Times New Roman"/>
          <w:i/>
          <w:iCs/>
          <w:color w:val="000000"/>
          <w:sz w:val="24"/>
          <w:szCs w:val="24"/>
        </w:rPr>
        <w:t>bufo</w:t>
      </w:r>
      <w:proofErr w:type="spellEnd"/>
      <w:r w:rsidRPr="00DE7B99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E7B99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(</w:t>
      </w:r>
      <w:r w:rsidRPr="00DE7B99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XM_040438346.1</w:t>
      </w:r>
      <w: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)</w:t>
      </w:r>
    </w:p>
    <w:p w14:paraId="331928AE" w14:textId="77777777" w:rsidR="0021167F" w:rsidRDefault="0021167F" w:rsidP="00571DC4">
      <w:pPr>
        <w:pStyle w:val="Bezodstpw"/>
        <w:rPr>
          <w:rFonts w:ascii="Times New Roman" w:hAnsi="Times New Roman" w:cs="Times New Roman"/>
        </w:rPr>
      </w:pPr>
    </w:p>
    <w:p w14:paraId="7805688B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CTRNRVRLKEIIKTYHDQQRNAYWYQILEVLTGAMERQV</w:t>
      </w:r>
    </w:p>
    <w:p w14:paraId="4CCDFDE9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LILCLGWMPTAWEDCAGQCSNCIEHTKQKEKHINHLVC</w:t>
      </w:r>
    </w:p>
    <w:p w14:paraId="383E6967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LECEGSLVSSQKWESCRELLSTFLPFLLEPD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QDAAG</w:t>
      </w:r>
    </w:p>
    <w:p w14:paraId="38ECC057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QDRDLGMNKPYGDFIRKLEKDTI</w:t>
      </w:r>
      <w:r w:rsidRPr="00CB193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MEENTKGKGNLGQK</w:t>
      </w:r>
    </w:p>
    <w:p w14:paraId="07DCD273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B193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EDSLYSIRSGLVDDPREE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E7B9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TEQGPEE</w:t>
      </w:r>
    </w:p>
    <w:p w14:paraId="49B2AF13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DE7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Q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E7B9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KWDNQ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DE7B9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RLS</w:t>
      </w:r>
      <w:r w:rsidRPr="00DE7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QAEE</w:t>
      </w:r>
    </w:p>
    <w:p w14:paraId="28E07C61" w14:textId="3D82458B" w:rsidR="008A45C4" w:rsidRPr="00DE7B99" w:rsidRDefault="008A45C4" w:rsidP="008A45C4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DE7B9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AFQLKSGTPN</w:t>
      </w:r>
    </w:p>
    <w:p w14:paraId="47105CF2" w14:textId="3DA78ED6" w:rsidR="008A45C4" w:rsidRPr="00DE7B99" w:rsidRDefault="008A45C4" w:rsidP="008A45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E7B99">
        <w:rPr>
          <w:rFonts w:ascii="Times New Roman" w:hAnsi="Times New Roman" w:cs="Times New Roman"/>
          <w:i/>
          <w:iCs/>
          <w:color w:val="000000"/>
          <w:sz w:val="24"/>
          <w:szCs w:val="24"/>
        </w:rPr>
        <w:t>Geotrypetes</w:t>
      </w:r>
      <w:proofErr w:type="spellEnd"/>
      <w:r w:rsidRPr="00DE7B9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E7B9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aphin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DE7B99">
        <w:rPr>
          <w:rFonts w:ascii="Times New Roman" w:hAnsi="Times New Roman" w:cs="Times New Roman"/>
          <w:color w:val="000000"/>
          <w:sz w:val="24"/>
          <w:szCs w:val="24"/>
        </w:rPr>
        <w:t>XM_033914985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9C549EC" w14:textId="77777777" w:rsidR="0021167F" w:rsidRDefault="0021167F" w:rsidP="008A45C4">
      <w:pPr>
        <w:pStyle w:val="HTML-wstpniesformatowany"/>
        <w:rPr>
          <w:color w:val="000000"/>
        </w:rPr>
      </w:pPr>
    </w:p>
    <w:p w14:paraId="03F29580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GLVLTLILCLCWMPTAWGDCAVQCSICTEHTKEKEKHI</w:t>
      </w:r>
    </w:p>
    <w:p w14:paraId="0BF01627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LVCTLECEGFLFSSQKWENCRKLLSTFLPFLLEPDKRI</w:t>
      </w:r>
    </w:p>
    <w:p w14:paraId="3D14FBAA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DSAGEQDRDLSMIEP</w:t>
      </w:r>
      <w:r w:rsidRPr="00EE13CD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GGFI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EKDTAFSMEENTRGKGN</w:t>
      </w:r>
    </w:p>
    <w:p w14:paraId="5DC894AB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GQKSEDLFHSIRDGIVDGPGEKE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E13C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YP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TE</w:t>
      </w:r>
    </w:p>
    <w:p w14:paraId="5642E59A" w14:textId="77777777" w:rsidR="008A45C4" w:rsidRDefault="008A45C4" w:rsidP="008A45C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GAEELH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EE13C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IRPKLRWDNQKHYGGFL</w:t>
      </w:r>
      <w:r w:rsidRPr="00EE13C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QFRLS</w:t>
      </w:r>
    </w:p>
    <w:p w14:paraId="49196E09" w14:textId="72FC5B2E" w:rsidR="008A45C4" w:rsidRPr="00EE13CD" w:rsidRDefault="008A45C4" w:rsidP="008A45C4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2562A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QADEPGAIQLGNGKSK</w:t>
      </w:r>
    </w:p>
    <w:p w14:paraId="49E472BB" w14:textId="34D4B621" w:rsidR="008A45C4" w:rsidRPr="00C036DA" w:rsidRDefault="008A45C4" w:rsidP="008A45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45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rocaecilia</w:t>
      </w:r>
      <w:proofErr w:type="spellEnd"/>
      <w:r w:rsidRPr="008A45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unicolor</w:t>
      </w:r>
      <w:r w:rsidRPr="00C036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C036DA">
        <w:rPr>
          <w:rFonts w:ascii="Times New Roman" w:hAnsi="Times New Roman" w:cs="Times New Roman"/>
          <w:color w:val="000000"/>
          <w:sz w:val="24"/>
          <w:szCs w:val="24"/>
        </w:rPr>
        <w:t>XM_030211619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036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36CFDDE" w14:textId="3CDEFB2C" w:rsidR="00571DC4" w:rsidRDefault="00571DC4" w:rsidP="00571DC4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24"/>
          <w:szCs w:val="24"/>
        </w:rPr>
      </w:pPr>
    </w:p>
    <w:p w14:paraId="7795931A" w14:textId="2375E863" w:rsidR="002336B5" w:rsidRPr="002336B5" w:rsidRDefault="002336B5" w:rsidP="008C2E94">
      <w:pPr>
        <w:pStyle w:val="HTML-wstpniesformatowany"/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</w:pPr>
      <w:r w:rsidRPr="002336B5">
        <w:rPr>
          <w:rFonts w:ascii="Times New Roman" w:hAnsi="Times New Roman" w:cs="Times New Roman"/>
          <w:b/>
          <w:bCs/>
          <w:color w:val="202122"/>
          <w:sz w:val="24"/>
          <w:szCs w:val="24"/>
        </w:rPr>
        <w:t xml:space="preserve">Non-tetrapod </w:t>
      </w:r>
      <w:proofErr w:type="spellStart"/>
      <w:r w:rsidRPr="002336B5">
        <w:rPr>
          <w:rFonts w:ascii="Times New Roman" w:hAnsi="Times New Roman" w:cs="Times New Roman"/>
          <w:b/>
          <w:bCs/>
          <w:color w:val="202122"/>
          <w:sz w:val="24"/>
          <w:szCs w:val="24"/>
        </w:rPr>
        <w:t>Sarcopterygii</w:t>
      </w:r>
      <w:proofErr w:type="spellEnd"/>
      <w:r w:rsidRPr="002336B5">
        <w:rPr>
          <w:rStyle w:val="apple-converted-space"/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 </w:t>
      </w:r>
      <w:r w:rsidRPr="002336B5"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  <w:t xml:space="preserve"> </w:t>
      </w:r>
    </w:p>
    <w:p w14:paraId="4CDA40E2" w14:textId="088BD5CB" w:rsidR="008C2E94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4599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YTLAMILSLGLSYSVKADCSRQCSACSSEGEHTDTHV</w:t>
      </w:r>
    </w:p>
    <w:p w14:paraId="257C2CDE" w14:textId="63174964" w:rsidR="008C2E94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4599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PLVCALECEGSLLSQSEWEKCKEFLKLAPEDLSSSDSNT</w:t>
      </w:r>
    </w:p>
    <w:p w14:paraId="400A5935" w14:textId="22239C71" w:rsidR="008C2E94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A4599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IDPEYNVERQEQQPLSNDQFVSLV</w:t>
      </w:r>
      <w:r w:rsidRPr="00A4599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A4599F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A4599F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A4599F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KNKP</w:t>
      </w:r>
    </w:p>
    <w:p w14:paraId="58C91F15" w14:textId="6873D0C6" w:rsidR="008C2E94" w:rsidRPr="001B5F9B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1B5F9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TRSLTDEDSNTDENMV</w:t>
      </w:r>
      <w:r w:rsidRPr="004B282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B5F9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F</w:t>
      </w:r>
      <w:r w:rsidRPr="004B282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B5F9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GERAAPDITENSQ</w:t>
      </w:r>
    </w:p>
    <w:p w14:paraId="23977BA1" w14:textId="540892E2" w:rsidR="008C2E94" w:rsidRPr="001B5F9B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1B5F9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KSASENEDVTYDMESPNNSPLKEF</w:t>
      </w:r>
      <w:r w:rsidRPr="00D12F9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B5F9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D12F9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WNP</w:t>
      </w:r>
      <w:r w:rsidRPr="00D12F9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</w:p>
    <w:p w14:paraId="7D7A7A30" w14:textId="1C941830" w:rsidR="008C2E94" w:rsidRPr="001B5F9B" w:rsidRDefault="008C2E94" w:rsidP="008C2E94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  <w:highlight w:val="blue"/>
        </w:rPr>
      </w:pPr>
      <w:r w:rsidRPr="001B5F9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DPGEEGIQVQEELQKR</w:t>
      </w:r>
      <w:r w:rsidRPr="001B5F9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5A777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IRWDNQ</w:t>
      </w:r>
      <w:r w:rsidRPr="005A777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1B5F9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</w:t>
      </w:r>
    </w:p>
    <w:p w14:paraId="3D77B616" w14:textId="48B2EC2E" w:rsidR="008C2E94" w:rsidRPr="001B5F9B" w:rsidRDefault="008C2E94" w:rsidP="008C2E9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1B5F9B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FL</w:t>
      </w:r>
      <w:r w:rsidRPr="005A7777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2336B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HFKIT</w:t>
      </w:r>
      <w:r w:rsidRPr="001B5F9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RSDEDPTPYLDEFLDL</w:t>
      </w:r>
    </w:p>
    <w:p w14:paraId="35AF0EE7" w14:textId="762BC79D" w:rsidR="008C2E94" w:rsidRDefault="004B282E" w:rsidP="008C2E9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C036DA">
        <w:rPr>
          <w:rFonts w:ascii="Times New Roman" w:hAnsi="Times New Roman" w:cs="Times New Roman"/>
          <w:color w:val="000000"/>
          <w:sz w:val="24"/>
          <w:szCs w:val="24"/>
        </w:rPr>
        <w:t>West African lungfish</w:t>
      </w:r>
      <w:r w:rsidRPr="008C2E94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C036D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topterus</w:t>
      </w:r>
      <w:proofErr w:type="spellEnd"/>
      <w:r w:rsidRPr="00C036D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C036D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nectens</w:t>
      </w:r>
      <w:proofErr w:type="spellEnd"/>
      <w:r w:rsidRPr="00C036DA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C036DA">
        <w:rPr>
          <w:rFonts w:ascii="Times New Roman" w:hAnsi="Times New Roman" w:cs="Times New Roman"/>
          <w:color w:val="000000"/>
          <w:sz w:val="24"/>
          <w:szCs w:val="24"/>
        </w:rPr>
        <w:t>XM_044089874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036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CDC09D3" w14:textId="3071D0D3" w:rsidR="0021167F" w:rsidRDefault="0021167F" w:rsidP="008C2E94">
      <w:pPr>
        <w:pStyle w:val="HTML-wstpniesformatowany"/>
        <w:rPr>
          <w:rFonts w:ascii="Times New Roman" w:hAnsi="Times New Roman" w:cs="Times New Roman"/>
          <w:color w:val="FFFF00"/>
          <w:sz w:val="24"/>
          <w:szCs w:val="24"/>
        </w:rPr>
      </w:pPr>
    </w:p>
    <w:p w14:paraId="6C80DF01" w14:textId="67EC8615" w:rsidR="008A45C4" w:rsidRPr="00766632" w:rsidRDefault="008A45C4" w:rsidP="008C2E94">
      <w:pPr>
        <w:pStyle w:val="HTML-wstpniesformatowany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36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ass </w:t>
      </w:r>
      <w:proofErr w:type="spellStart"/>
      <w:r w:rsidR="00766632" w:rsidRPr="002336B5">
        <w:rPr>
          <w:rFonts w:ascii="Times New Roman" w:hAnsi="Times New Roman" w:cs="Times New Roman"/>
          <w:color w:val="202122"/>
          <w:sz w:val="24"/>
          <w:szCs w:val="24"/>
        </w:rPr>
        <w:t>Actinopterygii</w:t>
      </w:r>
      <w:proofErr w:type="spellEnd"/>
    </w:p>
    <w:p w14:paraId="288F441D" w14:textId="77777777" w:rsidR="00FC0E0B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HVLVLVLCLSLSSSIQDDCSSQCLTCAQQTQNEVTQI</w:t>
      </w:r>
    </w:p>
    <w:p w14:paraId="55127E18" w14:textId="77777777" w:rsidR="00FC0E0B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SLVCTLECEGALSPSTELQKCEKVLQMYSAGLFGVNDKA</w:t>
      </w:r>
    </w:p>
    <w:p w14:paraId="54D20049" w14:textId="77777777" w:rsidR="00FC0E0B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TEKEDQPGESPFTNPV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3EC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SKYYNSSPAQN</w:t>
      </w:r>
    </w:p>
    <w:p w14:paraId="68A15A9D" w14:textId="77777777" w:rsidR="004B282E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NIKSLLA</w:t>
      </w:r>
      <w:r w:rsidRPr="006E412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6E4128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YLYLL</w:t>
      </w:r>
      <w:r w:rsidRPr="006E4128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DERDIPDMLQDTKVRGEASDNE</w:t>
      </w:r>
    </w:p>
    <w:p w14:paraId="6BB0842B" w14:textId="6DCB4A79" w:rsidR="004B282E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VVYDDATAVNEV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763ECC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763EC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8C2E94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</w:t>
      </w:r>
      <w:r w:rsidR="00344C61" w:rsidRPr="00344C6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P</w:t>
      </w:r>
      <w:r w:rsidRPr="004B282E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25E4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LESGEE</w:t>
      </w:r>
      <w:r w:rsidRPr="004B282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SE</w:t>
      </w:r>
      <w:r w:rsidRPr="00925E4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EL</w:t>
      </w:r>
    </w:p>
    <w:p w14:paraId="11C20C45" w14:textId="77777777" w:rsidR="004B282E" w:rsidRDefault="008C2E94" w:rsidP="008C2E94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925E4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</w:t>
      </w:r>
      <w:r w:rsidRPr="00925E4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25E4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M</w:t>
      </w:r>
      <w:r w:rsidRPr="00925E4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RPKLKWDNQ</w:t>
      </w:r>
      <w:r w:rsidRPr="00925E4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25E4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</w:t>
      </w:r>
      <w:r w:rsidRPr="00925E49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FL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HFKIS</w:t>
      </w:r>
      <w:r w:rsidRPr="00925E4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RSDEE</w:t>
      </w:r>
    </w:p>
    <w:p w14:paraId="3913234F" w14:textId="1676992F" w:rsidR="008C2E94" w:rsidRPr="004B282E" w:rsidRDefault="008C2E94" w:rsidP="008C2E94">
      <w:pPr>
        <w:pStyle w:val="HTML-wstpniesformatowany"/>
        <w:rPr>
          <w:rFonts w:ascii="Courier" w:hAnsi="Courier"/>
          <w:color w:val="FFFF00"/>
          <w:sz w:val="32"/>
          <w:szCs w:val="32"/>
          <w:highlight w:val="blue"/>
        </w:rPr>
      </w:pPr>
      <w:r w:rsidRPr="00925E4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SLYSDEVYYL</w:t>
      </w:r>
    </w:p>
    <w:p w14:paraId="7D8C16DD" w14:textId="2E49A383" w:rsidR="004B282E" w:rsidRPr="00763ECC" w:rsidRDefault="004B282E" w:rsidP="004B282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S</w:t>
      </w:r>
      <w:r w:rsidRPr="00763ECC">
        <w:rPr>
          <w:rFonts w:ascii="Times New Roman" w:hAnsi="Times New Roman" w:cs="Times New Roman"/>
          <w:color w:val="000000"/>
          <w:sz w:val="24"/>
          <w:szCs w:val="24"/>
        </w:rPr>
        <w:t>terlet</w:t>
      </w:r>
      <w:proofErr w:type="spellEnd"/>
      <w:r w:rsidRPr="00763ECC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63E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ipenser</w:t>
      </w:r>
      <w:proofErr w:type="spellEnd"/>
      <w:r w:rsidRPr="00763EC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63ECC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thenus</w:t>
      </w:r>
      <w:proofErr w:type="spellEnd"/>
      <w:r w:rsidRPr="00763ECC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63ECC">
        <w:rPr>
          <w:rFonts w:ascii="Times New Roman" w:hAnsi="Times New Roman" w:cs="Times New Roman"/>
          <w:color w:val="000000"/>
          <w:sz w:val="24"/>
          <w:szCs w:val="24"/>
        </w:rPr>
        <w:t>(XM_034056368)</w:t>
      </w:r>
    </w:p>
    <w:p w14:paraId="2D55FFC2" w14:textId="77777777" w:rsidR="0021167F" w:rsidRDefault="0021167F" w:rsidP="008C2E9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3909FD47" w14:textId="77777777" w:rsidR="00C617E1" w:rsidRDefault="00C617E1" w:rsidP="00C617E1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MEWYVLVLILSLPSSTQADCSSHCLQCAQQILNTDIPVNS</w:t>
      </w:r>
    </w:p>
    <w:p w14:paraId="58F09CA3" w14:textId="77777777" w:rsidR="00C617E1" w:rsidRDefault="00C617E1" w:rsidP="00C617E1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LTCTLECEGTLLTTAELDKCGKTQQSRAVGSEFSDEDAGL</w:t>
      </w:r>
    </w:p>
    <w:p w14:paraId="5E483A17" w14:textId="77777777" w:rsidR="00C617E1" w:rsidRDefault="00C617E1" w:rsidP="00C617E1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RSTPEREDDQDASIANVV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350085">
        <w:rPr>
          <w:rStyle w:val="feature"/>
          <w:rFonts w:ascii="Courier" w:hAnsi="Courier" w:cs="Times New Roman"/>
          <w:color w:val="000000"/>
          <w:sz w:val="32"/>
          <w:szCs w:val="32"/>
          <w:highlight w:val="yellow"/>
        </w:rPr>
        <w:t>YGGFI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IDKNKNKLLTSPW</w:t>
      </w:r>
    </w:p>
    <w:p w14:paraId="7CB53FFA" w14:textId="77777777" w:rsidR="00C617E1" w:rsidRDefault="00C617E1" w:rsidP="00C617E1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RENGVYKGAYAFP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K</w:t>
      </w:r>
      <w:r w:rsidRPr="006E4128">
        <w:rPr>
          <w:rStyle w:val="feature"/>
          <w:rFonts w:ascii="Courier" w:hAnsi="Courier" w:cs="Times New Roman"/>
          <w:color w:val="000000"/>
          <w:sz w:val="32"/>
          <w:szCs w:val="32"/>
          <w:highlight w:val="yellow"/>
        </w:rPr>
        <w:t>YQDLF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RK</w:t>
      </w: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FGERDLSEFSEDYQGGDV</w:t>
      </w:r>
    </w:p>
    <w:p w14:paraId="33EA14FF" w14:textId="77777777" w:rsidR="00C617E1" w:rsidRDefault="00C617E1" w:rsidP="00C617E1">
      <w:pPr>
        <w:pStyle w:val="HTML-wstpniesformatowany"/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DSENEMGMFNDDEAAAINKV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 w:cs="Times New Roman"/>
          <w:color w:val="000000"/>
          <w:sz w:val="32"/>
          <w:szCs w:val="32"/>
          <w:highlight w:val="green"/>
        </w:rPr>
        <w:t>YGGFL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cyan"/>
        </w:rPr>
        <w:t>FGPKTKS</w:t>
      </w:r>
      <w:r w:rsidRPr="00D12F9A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SD</w:t>
      </w:r>
    </w:p>
    <w:p w14:paraId="0D9FE044" w14:textId="77777777" w:rsidR="00C617E1" w:rsidRDefault="00C617E1" w:rsidP="00C617E1">
      <w:pPr>
        <w:pStyle w:val="HTML-wstpniesformatowany"/>
        <w:rPr>
          <w:rStyle w:val="feature"/>
          <w:rFonts w:ascii="Courier" w:hAnsi="Courier" w:cs="Times New Roman"/>
          <w:color w:val="000000"/>
          <w:sz w:val="32"/>
          <w:szCs w:val="32"/>
          <w:highlight w:val="green"/>
        </w:rPr>
      </w:pP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SREQGSREELQ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 w:cs="Times New Roman"/>
          <w:color w:val="000000"/>
          <w:sz w:val="32"/>
          <w:szCs w:val="32"/>
          <w:highlight w:val="green"/>
        </w:rPr>
        <w:t>YGGFM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cyan"/>
        </w:rPr>
        <w:t>IRPKLNNLNTLKWDNQ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 w:cs="Times New Roman"/>
          <w:color w:val="000000"/>
          <w:sz w:val="32"/>
          <w:szCs w:val="32"/>
          <w:highlight w:val="green"/>
        </w:rPr>
        <w:t>YG</w:t>
      </w:r>
    </w:p>
    <w:p w14:paraId="170F7D45" w14:textId="3634409F" w:rsidR="00C617E1" w:rsidRPr="00970613" w:rsidRDefault="00C617E1" w:rsidP="00C617E1">
      <w:pPr>
        <w:pStyle w:val="HTML-wstpniesformatowany"/>
        <w:rPr>
          <w:rFonts w:ascii="Courier" w:hAnsi="Courier" w:cs="Times New Roman"/>
          <w:color w:val="000000"/>
          <w:sz w:val="32"/>
          <w:szCs w:val="32"/>
        </w:rPr>
      </w:pPr>
      <w:r w:rsidRPr="00970613">
        <w:rPr>
          <w:rStyle w:val="feature"/>
          <w:rFonts w:ascii="Courier" w:hAnsi="Courier" w:cs="Times New Roman"/>
          <w:color w:val="000000"/>
          <w:sz w:val="32"/>
          <w:szCs w:val="32"/>
          <w:highlight w:val="green"/>
        </w:rPr>
        <w:t>GFL</w:t>
      </w:r>
      <w:r w:rsidRPr="00970613">
        <w:rPr>
          <w:rStyle w:val="feature"/>
          <w:rFonts w:ascii="Courier" w:hAnsi="Courier" w:cs="Times New Roman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 w:cs="Times New Roman"/>
          <w:color w:val="000000" w:themeColor="text1"/>
          <w:sz w:val="32"/>
          <w:szCs w:val="32"/>
          <w:highlight w:val="cyan"/>
        </w:rPr>
        <w:t>HYKLS</w:t>
      </w:r>
      <w:r w:rsidRPr="00C617E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VRSDEEPSTYDDFG</w:t>
      </w:r>
    </w:p>
    <w:p w14:paraId="5781D900" w14:textId="77777777" w:rsidR="008A45C4" w:rsidRPr="00970613" w:rsidRDefault="008A45C4" w:rsidP="008A45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</w:rPr>
        <w:t>C</w:t>
      </w:r>
      <w:r w:rsidRPr="00970613">
        <w:rPr>
          <w:rFonts w:ascii="Times New Roman" w:hAnsi="Times New Roman" w:cs="Times New Roman"/>
          <w:color w:val="000000"/>
          <w:sz w:val="24"/>
          <w:szCs w:val="24"/>
        </w:rPr>
        <w:t>hum salmon</w:t>
      </w:r>
      <w:r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970613">
        <w:rPr>
          <w:rFonts w:ascii="Times New Roman" w:hAnsi="Times New Roman" w:cs="Times New Roman"/>
          <w:i/>
          <w:iCs/>
          <w:color w:val="000000"/>
          <w:sz w:val="24"/>
          <w:szCs w:val="24"/>
        </w:rPr>
        <w:t>Oncorhynchus</w:t>
      </w:r>
      <w:proofErr w:type="spellEnd"/>
      <w:r w:rsidRPr="0097061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keta</w:t>
      </w:r>
      <w:r>
        <w:rPr>
          <w:rFonts w:ascii="Times New Roman" w:hAnsi="Times New Roman" w:cs="Times New Roman"/>
          <w:color w:val="000000"/>
        </w:rPr>
        <w:t>) (</w:t>
      </w:r>
      <w:r w:rsidRPr="00970613">
        <w:rPr>
          <w:rFonts w:ascii="Times New Roman" w:hAnsi="Times New Roman" w:cs="Times New Roman"/>
          <w:color w:val="000000"/>
          <w:sz w:val="24"/>
          <w:szCs w:val="24"/>
        </w:rPr>
        <w:t>XM_035739674</w:t>
      </w:r>
      <w:r>
        <w:rPr>
          <w:rFonts w:ascii="Times New Roman" w:hAnsi="Times New Roman" w:cs="Times New Roman"/>
          <w:color w:val="000000"/>
        </w:rPr>
        <w:t>)</w:t>
      </w:r>
    </w:p>
    <w:p w14:paraId="4E4A893B" w14:textId="77777777" w:rsidR="0021167F" w:rsidRDefault="0021167F" w:rsidP="00C617E1"/>
    <w:p w14:paraId="35C12C40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MEWYVLVLMLSLPSLSQADCSEQCMRCAQQISDLDSAVN</w:t>
      </w:r>
    </w:p>
    <w:p w14:paraId="6CE87FBE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LTCTLECEGAVPSTSTLDRCEKALQELSDEFAELNPDAD</w:t>
      </w:r>
    </w:p>
    <w:p w14:paraId="0612C0CC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ERSALNAEDLQEKASNLV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I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EKNKQKFFASP</w:t>
      </w:r>
    </w:p>
    <w:p w14:paraId="400B5A43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KENAILKGLFA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B913AD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SLSKLGERDVPSITEDDEGEDVT</w:t>
      </w:r>
    </w:p>
    <w:p w14:paraId="298109E9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ENETGVYDNDVPLNEV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FGP</w:t>
      </w:r>
      <w:r w:rsidRPr="00D12F9A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NFVENTSP</w:t>
      </w:r>
    </w:p>
    <w:p w14:paraId="1F6D7AED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VLQ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RPKLRWDNQ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970613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97061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HFKIS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RS</w:t>
      </w:r>
    </w:p>
    <w:p w14:paraId="7B4D6C1F" w14:textId="5665EE22" w:rsidR="00C617E1" w:rsidRDefault="00C617E1" w:rsidP="00C617E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EQPSSYEDNAL</w:t>
      </w:r>
    </w:p>
    <w:p w14:paraId="3E754F8A" w14:textId="77777777" w:rsidR="008A45C4" w:rsidRPr="00970613" w:rsidRDefault="008A45C4" w:rsidP="008A45C4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970613">
        <w:rPr>
          <w:rFonts w:ascii="Times New Roman" w:hAnsi="Times New Roman" w:cs="Times New Roman"/>
          <w:color w:val="000000"/>
          <w:sz w:val="24"/>
          <w:szCs w:val="24"/>
        </w:rPr>
        <w:t xml:space="preserve">Silver </w:t>
      </w:r>
      <w:proofErr w:type="spellStart"/>
      <w:r w:rsidRPr="00970613">
        <w:rPr>
          <w:rFonts w:ascii="Times New Roman" w:hAnsi="Times New Roman" w:cs="Times New Roman"/>
          <w:color w:val="000000"/>
          <w:sz w:val="24"/>
          <w:szCs w:val="24"/>
        </w:rPr>
        <w:t>crucian</w:t>
      </w:r>
      <w:proofErr w:type="spellEnd"/>
      <w:r w:rsidRPr="00970613">
        <w:rPr>
          <w:rFonts w:ascii="Times New Roman" w:hAnsi="Times New Roman" w:cs="Times New Roman"/>
          <w:color w:val="000000"/>
          <w:sz w:val="24"/>
          <w:szCs w:val="24"/>
        </w:rPr>
        <w:t xml:space="preserve"> carp (</w:t>
      </w:r>
      <w:proofErr w:type="spellStart"/>
      <w:r w:rsidRPr="00970613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assius</w:t>
      </w:r>
      <w:proofErr w:type="spellEnd"/>
      <w:r w:rsidRPr="0097061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970613">
        <w:rPr>
          <w:rFonts w:ascii="Times New Roman" w:hAnsi="Times New Roman" w:cs="Times New Roman"/>
          <w:i/>
          <w:iCs/>
          <w:color w:val="000000"/>
          <w:sz w:val="24"/>
          <w:szCs w:val="24"/>
        </w:rPr>
        <w:t>gibelio</w:t>
      </w:r>
      <w:proofErr w:type="spellEnd"/>
      <w:r w:rsidRPr="00970613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70613">
        <w:rPr>
          <w:rFonts w:ascii="Times New Roman" w:hAnsi="Times New Roman" w:cs="Times New Roman"/>
          <w:color w:val="000000"/>
          <w:sz w:val="24"/>
          <w:szCs w:val="24"/>
        </w:rPr>
        <w:t>(XM_052594757)</w:t>
      </w:r>
    </w:p>
    <w:p w14:paraId="6439DF10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</w:p>
    <w:p w14:paraId="2AF9F104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KWSVFVLVLFVTSLHRVRADCANWCSTCNSVLGSSIKPL</w:t>
      </w:r>
    </w:p>
    <w:p w14:paraId="7D4467F2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CTLECEGVVLSTNEWESCDKALHSYKLDLFGIVDEALAD</w:t>
      </w:r>
    </w:p>
    <w:p w14:paraId="01E2ABA6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GTDENEDQSAEALLGKQHDSFV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913AD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AFL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DRSRINA</w:t>
      </w:r>
    </w:p>
    <w:p w14:paraId="74840CB3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QLAQQNGYKGQNLKHGGLLQKFGERGAAELEENSQELTA</w:t>
      </w:r>
    </w:p>
    <w:p w14:paraId="4A18EDD7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NLLEKNNDIARTQEL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GGFM</w:t>
      </w:r>
      <w:r w:rsidRPr="00350085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KGFGY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ELDDEENQ</w:t>
      </w:r>
    </w:p>
    <w:p w14:paraId="150B5BC9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MELQ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913A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IGRPRYKWDNQ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913AD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B913AD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FRVSV</w:t>
      </w:r>
    </w:p>
    <w:p w14:paraId="1B2F681E" w14:textId="39693B0E" w:rsidR="00C617E1" w:rsidRPr="00B913AD" w:rsidRDefault="00C617E1" w:rsidP="00C617E1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DDGDASDYSEEGSDL</w:t>
      </w:r>
    </w:p>
    <w:p w14:paraId="04BA11AE" w14:textId="77777777" w:rsidR="00C617E1" w:rsidRPr="00B913AD" w:rsidRDefault="00C617E1" w:rsidP="00C617E1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B913AD">
        <w:rPr>
          <w:rFonts w:ascii="Times New Roman" w:hAnsi="Times New Roman" w:cs="Times New Roman"/>
          <w:color w:val="000000"/>
          <w:sz w:val="24"/>
          <w:szCs w:val="24"/>
        </w:rPr>
        <w:t>Smaller spotted catshark (</w:t>
      </w:r>
      <w:proofErr w:type="spellStart"/>
      <w:r w:rsidRPr="00B913A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yliorhinus</w:t>
      </w:r>
      <w:proofErr w:type="spellEnd"/>
      <w:r w:rsidRPr="00B913A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913AD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icula</w:t>
      </w:r>
      <w:proofErr w:type="spellEnd"/>
      <w:r w:rsidRPr="00B913AD">
        <w:rPr>
          <w:rFonts w:ascii="Times New Roman" w:hAnsi="Times New Roman" w:cs="Times New Roman"/>
          <w:color w:val="000000"/>
          <w:sz w:val="24"/>
          <w:szCs w:val="24"/>
        </w:rPr>
        <w:t xml:space="preserve">) (XM_038803188) </w:t>
      </w:r>
    </w:p>
    <w:p w14:paraId="68C7D844" w14:textId="77777777" w:rsidR="00B624C3" w:rsidRDefault="00B624C3" w:rsidP="00C617E1">
      <w:pPr>
        <w:pStyle w:val="HTML-wstpniesformatowany"/>
        <w:rPr>
          <w:rStyle w:val="feature"/>
          <w:rFonts w:ascii="Courier" w:hAnsi="Courier"/>
          <w:color w:val="000000"/>
          <w:sz w:val="32"/>
          <w:szCs w:val="32"/>
        </w:rPr>
      </w:pPr>
    </w:p>
    <w:p w14:paraId="21557DEC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EWSMFVLALSLGSLYTVHGDCVKWCSACNLVLDSSIKPL</w:t>
      </w:r>
    </w:p>
    <w:p w14:paraId="2FA37FCD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CTLECEGVVLSTDEWEKCDRALQLYNSEPLGIVDKVLAD</w:t>
      </w:r>
    </w:p>
    <w:p w14:paraId="4C47EBED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VTDEKEVKSLEALTGTQHNGFA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DKSRVYA</w:t>
      </w:r>
    </w:p>
    <w:p w14:paraId="7DDCF9F5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QALAQENAYQGPNLK</w:t>
      </w:r>
      <w:r w:rsidRPr="006E4128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YGGL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QKFGEKGCIXLGRGAHRSLQ</w:t>
      </w:r>
    </w:p>
    <w:p w14:paraId="189D5648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QWENMQADDDDTPSTEEL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KGYGN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EELADE</w:t>
      </w:r>
    </w:p>
    <w:p w14:paraId="182A8608" w14:textId="77777777" w:rsidR="00C617E1" w:rsidRPr="00D12F9A" w:rsidRDefault="00C617E1" w:rsidP="00C617E1">
      <w:pPr>
        <w:pStyle w:val="HTML-wstpniesformatowany"/>
        <w:rPr>
          <w:rStyle w:val="feature"/>
          <w:rFonts w:ascii="Courier" w:hAnsi="Courier"/>
          <w:color w:val="000000" w:themeColor="text1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ENQNVELQ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XGRPRYKWDNX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NFR</w:t>
      </w:r>
    </w:p>
    <w:p w14:paraId="7EDDA63E" w14:textId="6703CF09" w:rsidR="00C617E1" w:rsidRPr="00D12F9A" w:rsidRDefault="00C617E1" w:rsidP="00C617E1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SL</w:t>
      </w:r>
      <w:r w:rsidRPr="00D12F9A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SDDGEANDYTEEASD</w:t>
      </w:r>
    </w:p>
    <w:p w14:paraId="183F8E8A" w14:textId="77777777" w:rsidR="00C617E1" w:rsidRPr="00B913AD" w:rsidRDefault="00C617E1" w:rsidP="00C617E1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913AD">
        <w:rPr>
          <w:rFonts w:ascii="Times New Roman" w:hAnsi="Times New Roman" w:cs="Times New Roman"/>
          <w:color w:val="000000"/>
          <w:sz w:val="24"/>
          <w:szCs w:val="24"/>
        </w:rPr>
        <w:t>Smalltooth</w:t>
      </w:r>
      <w:proofErr w:type="spellEnd"/>
      <w:r w:rsidRPr="00B913AD">
        <w:rPr>
          <w:rFonts w:ascii="Times New Roman" w:hAnsi="Times New Roman" w:cs="Times New Roman"/>
          <w:color w:val="000000"/>
          <w:sz w:val="24"/>
          <w:szCs w:val="24"/>
        </w:rPr>
        <w:t xml:space="preserve"> sawfish (</w:t>
      </w:r>
      <w:proofErr w:type="spellStart"/>
      <w:r w:rsidRPr="00B913A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istis</w:t>
      </w:r>
      <w:proofErr w:type="spellEnd"/>
      <w:r w:rsidRPr="00B913A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913A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ctinata</w:t>
      </w:r>
      <w:proofErr w:type="spellEnd"/>
      <w:r w:rsidRPr="00B913AD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913AD">
        <w:rPr>
          <w:rFonts w:ascii="Times New Roman" w:hAnsi="Times New Roman" w:cs="Times New Roman"/>
          <w:color w:val="000000"/>
          <w:sz w:val="24"/>
          <w:szCs w:val="24"/>
        </w:rPr>
        <w:t>(XM_052031520)</w:t>
      </w:r>
    </w:p>
    <w:p w14:paraId="67603109" w14:textId="77777777" w:rsidR="00B624C3" w:rsidRDefault="00B624C3" w:rsidP="00C617E1">
      <w:pPr>
        <w:rPr>
          <w:rFonts w:ascii="Times New Roman" w:hAnsi="Times New Roman" w:cs="Times New Roman"/>
          <w:color w:val="000000"/>
        </w:rPr>
      </w:pPr>
    </w:p>
    <w:p w14:paraId="58919A48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MMQWNVLVLVFTLTSLHTARADCTSQCSVCSSVLDSSIDPL</w:t>
      </w:r>
    </w:p>
    <w:p w14:paraId="632D52BF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CTLECEGVELSAREWERCEKALHTYKLDILGNDNEAFTIP</w:t>
      </w:r>
    </w:p>
    <w:p w14:paraId="280182C8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AEEKEGESEEALLGKQYGNLLKPYGSFL</w:t>
      </w:r>
      <w:r w:rsidRPr="00A02ABC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DKNRLYAKA</w:t>
      </w:r>
    </w:p>
    <w:p w14:paraId="552F01E8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LAQHDTNDKGRVP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617E1">
        <w:rPr>
          <w:rStyle w:val="feature"/>
          <w:rFonts w:ascii="Courier" w:hAnsi="Courier"/>
          <w:color w:val="000000" w:themeColor="text1"/>
          <w:sz w:val="32"/>
          <w:szCs w:val="32"/>
          <w:highlight w:val="yellow"/>
        </w:rPr>
        <w:t>YREYL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K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GERSVPVLEKGSRELTDA</w:t>
      </w:r>
    </w:p>
    <w:p w14:paraId="6505DCEF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EDLSEENGDGPEPQE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yellow"/>
        </w:rPr>
        <w:t>YGGF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TKGFGYKRRAEPGDGENQDV</w:t>
      </w:r>
    </w:p>
    <w:p w14:paraId="0376AB7D" w14:textId="77777777" w:rsidR="00C617E1" w:rsidRDefault="00C617E1" w:rsidP="00C617E1">
      <w:pPr>
        <w:pStyle w:val="HTML-wstpniesformatowany"/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DLQ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M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350085">
        <w:rPr>
          <w:rStyle w:val="feature"/>
          <w:rFonts w:ascii="Courier" w:hAnsi="Courier"/>
          <w:color w:val="000000" w:themeColor="text1"/>
          <w:sz w:val="32"/>
          <w:szCs w:val="32"/>
          <w:highlight w:val="cyan"/>
        </w:rPr>
        <w:t>VGRPRFKWDNQ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KR</w:t>
      </w:r>
      <w:r w:rsidRPr="00B25034">
        <w:rPr>
          <w:rStyle w:val="feature"/>
          <w:rFonts w:ascii="Courier" w:hAnsi="Courier"/>
          <w:color w:val="000000"/>
          <w:sz w:val="32"/>
          <w:szCs w:val="32"/>
          <w:highlight w:val="green"/>
        </w:rPr>
        <w:t>YGGFL</w:t>
      </w:r>
      <w:r w:rsidRPr="00B25034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R</w:t>
      </w:r>
      <w:r w:rsidRPr="005A7777">
        <w:rPr>
          <w:rStyle w:val="feature"/>
          <w:rFonts w:ascii="Courier" w:hAnsi="Courier"/>
          <w:color w:val="000000" w:themeColor="text1"/>
          <w:sz w:val="32"/>
          <w:szCs w:val="32"/>
        </w:rPr>
        <w:t>HFR</w:t>
      </w:r>
      <w:r w:rsidRPr="00D12F9A">
        <w:rPr>
          <w:rStyle w:val="feature"/>
          <w:rFonts w:ascii="Courier" w:hAnsi="Courier"/>
          <w:color w:val="000000" w:themeColor="text1"/>
          <w:sz w:val="32"/>
          <w:szCs w:val="32"/>
        </w:rPr>
        <w:t>VS</w:t>
      </w: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VRS</w:t>
      </w:r>
    </w:p>
    <w:p w14:paraId="52E567A7" w14:textId="2CF9BA8E" w:rsidR="00C617E1" w:rsidRPr="00B25034" w:rsidRDefault="00C617E1" w:rsidP="00C617E1">
      <w:pPr>
        <w:pStyle w:val="HTML-wstpniesformatowany"/>
        <w:rPr>
          <w:rFonts w:ascii="Courier" w:hAnsi="Courier"/>
          <w:color w:val="000000"/>
          <w:sz w:val="32"/>
          <w:szCs w:val="32"/>
        </w:rPr>
      </w:pPr>
      <w:r w:rsidRPr="00C617E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DDDADAYSEEVSDL</w:t>
      </w:r>
    </w:p>
    <w:p w14:paraId="45C6558C" w14:textId="30750054" w:rsidR="00C617E1" w:rsidRDefault="00C617E1" w:rsidP="00C617E1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B25034">
        <w:rPr>
          <w:rFonts w:ascii="Times New Roman" w:hAnsi="Times New Roman" w:cs="Times New Roman"/>
          <w:color w:val="000000"/>
          <w:sz w:val="24"/>
          <w:szCs w:val="24"/>
        </w:rPr>
        <w:t>Elephant shark (</w:t>
      </w:r>
      <w:proofErr w:type="spellStart"/>
      <w:r w:rsidRPr="00B2503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orhinchus</w:t>
      </w:r>
      <w:proofErr w:type="spellEnd"/>
      <w:r w:rsidRPr="00B2503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2503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lii</w:t>
      </w:r>
      <w:proofErr w:type="spellEnd"/>
      <w:r w:rsidRPr="00B25034">
        <w:rPr>
          <w:rFonts w:ascii="Times New Roman" w:hAnsi="Times New Roman" w:cs="Times New Roman"/>
          <w:color w:val="000000"/>
          <w:sz w:val="24"/>
          <w:szCs w:val="24"/>
        </w:rPr>
        <w:t>) (XM_007911718)</w:t>
      </w:r>
    </w:p>
    <w:p w14:paraId="139A71B5" w14:textId="2708E268" w:rsidR="005E52E8" w:rsidRDefault="005E52E8" w:rsidP="00C617E1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7A572906" w14:textId="1B791026" w:rsidR="005E52E8" w:rsidRDefault="005E52E8" w:rsidP="005E52E8">
      <w:pPr>
        <w:pStyle w:val="Bezodstpw"/>
        <w:rPr>
          <w:rFonts w:ascii="Times New Roman" w:hAnsi="Times New Roman" w:cs="Times New Roman"/>
        </w:rPr>
      </w:pPr>
      <w:r w:rsidRPr="00984AD1">
        <w:rPr>
          <w:rFonts w:ascii="Times New Roman" w:hAnsi="Times New Roman" w:cs="Times New Roman"/>
          <w:b/>
          <w:bCs/>
        </w:rPr>
        <w:t>SUPPLEMENTARY FIGURE 2.</w:t>
      </w:r>
      <w:r w:rsidR="00BE3D70">
        <w:rPr>
          <w:rFonts w:ascii="Times New Roman" w:hAnsi="Times New Roman" w:cs="Times New Roman"/>
        </w:rPr>
        <w:t xml:space="preserve">  Deduced structures of </w:t>
      </w:r>
      <w:proofErr w:type="spellStart"/>
      <w:r w:rsidR="00BE3D70">
        <w:rPr>
          <w:rFonts w:ascii="Times New Roman" w:hAnsi="Times New Roman" w:cs="Times New Roman"/>
        </w:rPr>
        <w:t>prepro</w:t>
      </w:r>
      <w:r>
        <w:rPr>
          <w:rFonts w:ascii="Times New Roman" w:hAnsi="Times New Roman" w:cs="Times New Roman"/>
        </w:rPr>
        <w:t>dynorhin</w:t>
      </w:r>
      <w:proofErr w:type="spellEnd"/>
    </w:p>
    <w:p w14:paraId="7CCDCAA1" w14:textId="77777777" w:rsidR="005E52E8" w:rsidRDefault="005E52E8" w:rsidP="005E52E8">
      <w:pPr>
        <w:pStyle w:val="Bezodstpw"/>
        <w:rPr>
          <w:rFonts w:ascii="Times New Roman" w:hAnsi="Times New Roman" w:cs="Times New Roman"/>
        </w:rPr>
      </w:pPr>
    </w:p>
    <w:p w14:paraId="7DE381A3" w14:textId="77777777" w:rsidR="005E52E8" w:rsidRDefault="005E52E8" w:rsidP="005E52E8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:</w:t>
      </w:r>
    </w:p>
    <w:p w14:paraId="1BF153DC" w14:textId="77777777" w:rsidR="005E52E8" w:rsidRPr="008A45C4" w:rsidRDefault="005E52E8" w:rsidP="005E52E8">
      <w:pPr>
        <w:pStyle w:val="Bezodstpw"/>
        <w:rPr>
          <w:rFonts w:ascii="Times New Roman" w:hAnsi="Times New Roman" w:cs="Times New Roman"/>
        </w:rPr>
      </w:pPr>
      <w:r w:rsidRPr="008A45C4">
        <w:rPr>
          <w:rFonts w:ascii="Times New Roman" w:hAnsi="Times New Roman" w:cs="Times New Roman"/>
        </w:rPr>
        <w:t xml:space="preserve">Green highlight </w:t>
      </w:r>
      <w:r>
        <w:rPr>
          <w:rFonts w:ascii="Times New Roman" w:hAnsi="Times New Roman" w:cs="Times New Roman"/>
        </w:rPr>
        <w:t>indicates</w:t>
      </w:r>
      <w:r w:rsidRPr="008A45C4">
        <w:rPr>
          <w:rFonts w:ascii="Times New Roman" w:hAnsi="Times New Roman" w:cs="Times New Roman"/>
        </w:rPr>
        <w:t xml:space="preserve">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</w:t>
      </w:r>
    </w:p>
    <w:p w14:paraId="142AEC53" w14:textId="77777777" w:rsidR="005E52E8" w:rsidRDefault="005E52E8" w:rsidP="005E52E8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ght blue highlight indicates peptide sequences found in neuropeptides along with </w:t>
      </w:r>
      <w:proofErr w:type="spellStart"/>
      <w:r>
        <w:rPr>
          <w:rFonts w:ascii="Times New Roman" w:hAnsi="Times New Roman" w:cs="Times New Roman"/>
        </w:rPr>
        <w:t>enkephalin</w:t>
      </w:r>
      <w:proofErr w:type="spellEnd"/>
      <w:r>
        <w:rPr>
          <w:rFonts w:ascii="Times New Roman" w:hAnsi="Times New Roman" w:cs="Times New Roman"/>
        </w:rPr>
        <w:t xml:space="preserve"> motif</w:t>
      </w:r>
    </w:p>
    <w:p w14:paraId="4DB8F7FB" w14:textId="77777777" w:rsidR="005E52E8" w:rsidRPr="008A45C4" w:rsidRDefault="005E52E8" w:rsidP="005E52E8">
      <w:pPr>
        <w:pStyle w:val="Bezodstpw"/>
        <w:rPr>
          <w:rFonts w:ascii="Times New Roman" w:hAnsi="Times New Roman" w:cs="Times New Roman"/>
        </w:rPr>
      </w:pPr>
      <w:r w:rsidRPr="008A45C4">
        <w:rPr>
          <w:rFonts w:ascii="Times New Roman" w:hAnsi="Times New Roman" w:cs="Times New Roman"/>
        </w:rPr>
        <w:t xml:space="preserve">Pink highlight </w:t>
      </w:r>
      <w:r>
        <w:rPr>
          <w:rFonts w:ascii="Times New Roman" w:hAnsi="Times New Roman" w:cs="Times New Roman"/>
        </w:rPr>
        <w:t>indicates</w:t>
      </w:r>
      <w:r w:rsidRPr="008A45C4">
        <w:rPr>
          <w:rFonts w:ascii="Times New Roman" w:hAnsi="Times New Roman" w:cs="Times New Roman"/>
        </w:rPr>
        <w:t xml:space="preserve"> basic amino-acid residues</w:t>
      </w:r>
      <w:r>
        <w:rPr>
          <w:rFonts w:ascii="Times New Roman" w:hAnsi="Times New Roman" w:cs="Times New Roman"/>
        </w:rPr>
        <w:t xml:space="preserve"> pairs</w:t>
      </w:r>
    </w:p>
    <w:p w14:paraId="4C0E2B21" w14:textId="77777777" w:rsidR="005E52E8" w:rsidRPr="008A45C4" w:rsidRDefault="005E52E8" w:rsidP="005E52E8">
      <w:pPr>
        <w:pStyle w:val="Bezodstpw"/>
        <w:rPr>
          <w:rFonts w:ascii="Times New Roman" w:hAnsi="Times New Roman" w:cs="Times New Roman"/>
        </w:rPr>
      </w:pPr>
      <w:r w:rsidRPr="008A45C4">
        <w:rPr>
          <w:rFonts w:ascii="Times New Roman" w:hAnsi="Times New Roman" w:cs="Times New Roman"/>
        </w:rPr>
        <w:t>Yellow highlight</w:t>
      </w:r>
      <w:r>
        <w:rPr>
          <w:rFonts w:ascii="Times New Roman" w:hAnsi="Times New Roman" w:cs="Times New Roman"/>
        </w:rPr>
        <w:t xml:space="preserve"> indicates</w:t>
      </w:r>
      <w:r w:rsidRPr="008A45C4">
        <w:rPr>
          <w:rFonts w:ascii="Times New Roman" w:hAnsi="Times New Roman" w:cs="Times New Roman"/>
        </w:rPr>
        <w:t xml:space="preserve"> degenerate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 e.g. lacking two basic amino-acid residue</w:t>
      </w:r>
      <w:r>
        <w:rPr>
          <w:rFonts w:ascii="Times New Roman" w:hAnsi="Times New Roman" w:cs="Times New Roman"/>
        </w:rPr>
        <w:t xml:space="preserve"> pairs</w:t>
      </w:r>
      <w:r w:rsidRPr="008A45C4">
        <w:rPr>
          <w:rFonts w:ascii="Times New Roman" w:hAnsi="Times New Roman" w:cs="Times New Roman"/>
        </w:rPr>
        <w:t xml:space="preserve"> on either N or C sides of the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 or lacking </w:t>
      </w:r>
      <w:proofErr w:type="spellStart"/>
      <w:r w:rsidRPr="008A45C4">
        <w:rPr>
          <w:rFonts w:ascii="Times New Roman" w:hAnsi="Times New Roman" w:cs="Times New Roman"/>
        </w:rPr>
        <w:t>enkephalin</w:t>
      </w:r>
      <w:proofErr w:type="spellEnd"/>
      <w:r w:rsidRPr="008A45C4">
        <w:rPr>
          <w:rFonts w:ascii="Times New Roman" w:hAnsi="Times New Roman" w:cs="Times New Roman"/>
        </w:rPr>
        <w:t xml:space="preserve"> motif</w:t>
      </w:r>
    </w:p>
    <w:p w14:paraId="56996DC0" w14:textId="77777777" w:rsidR="005E52E8" w:rsidRDefault="005E52E8" w:rsidP="005E52E8">
      <w:pPr>
        <w:pStyle w:val="Bezodstpw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ue</w:t>
      </w:r>
      <w:r w:rsidRPr="008A45C4">
        <w:rPr>
          <w:rFonts w:ascii="Times New Roman" w:hAnsi="Times New Roman" w:cs="Times New Roman"/>
        </w:rPr>
        <w:t xml:space="preserve"> highlight</w:t>
      </w:r>
      <w:r>
        <w:rPr>
          <w:rFonts w:ascii="Times New Roman" w:hAnsi="Times New Roman" w:cs="Times New Roman"/>
        </w:rPr>
        <w:t xml:space="preserve"> other amino acid residues</w:t>
      </w:r>
    </w:p>
    <w:p w14:paraId="571433A5" w14:textId="77777777" w:rsidR="005E52E8" w:rsidRDefault="005E52E8" w:rsidP="005E52E8">
      <w:pPr>
        <w:pStyle w:val="Bezodstpw"/>
        <w:rPr>
          <w:color w:val="262626"/>
          <w:sz w:val="32"/>
          <w:szCs w:val="32"/>
        </w:rPr>
      </w:pPr>
    </w:p>
    <w:p w14:paraId="1AE2655C" w14:textId="77777777" w:rsidR="005E52E8" w:rsidRPr="00B25034" w:rsidRDefault="005E52E8" w:rsidP="00C617E1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240D2748" w14:textId="77777777" w:rsidR="00865CC6" w:rsidRDefault="00865CC6">
      <w:bookmarkStart w:id="0" w:name="_GoBack"/>
      <w:bookmarkEnd w:id="0"/>
    </w:p>
    <w:sectPr w:rsidR="00865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E94"/>
    <w:rsid w:val="00181C3A"/>
    <w:rsid w:val="001B5F9B"/>
    <w:rsid w:val="0021167F"/>
    <w:rsid w:val="002336B5"/>
    <w:rsid w:val="002573A7"/>
    <w:rsid w:val="00344C61"/>
    <w:rsid w:val="00350085"/>
    <w:rsid w:val="0041306A"/>
    <w:rsid w:val="00424B8A"/>
    <w:rsid w:val="004633DA"/>
    <w:rsid w:val="004B282E"/>
    <w:rsid w:val="00526A40"/>
    <w:rsid w:val="00571DC4"/>
    <w:rsid w:val="005A7777"/>
    <w:rsid w:val="005E52E8"/>
    <w:rsid w:val="006021E5"/>
    <w:rsid w:val="00641FB6"/>
    <w:rsid w:val="00671226"/>
    <w:rsid w:val="00766632"/>
    <w:rsid w:val="00865CC6"/>
    <w:rsid w:val="008A45C4"/>
    <w:rsid w:val="008A60BF"/>
    <w:rsid w:val="008C2E94"/>
    <w:rsid w:val="00925E49"/>
    <w:rsid w:val="00957D8F"/>
    <w:rsid w:val="00984AD1"/>
    <w:rsid w:val="00A42EF6"/>
    <w:rsid w:val="00A66A93"/>
    <w:rsid w:val="00A93D6A"/>
    <w:rsid w:val="00AF06B2"/>
    <w:rsid w:val="00B624C3"/>
    <w:rsid w:val="00BE3D70"/>
    <w:rsid w:val="00C30534"/>
    <w:rsid w:val="00C617E1"/>
    <w:rsid w:val="00D12F9A"/>
    <w:rsid w:val="00E20C93"/>
    <w:rsid w:val="00EF31CE"/>
    <w:rsid w:val="00F8091B"/>
    <w:rsid w:val="00FC0E0B"/>
    <w:rsid w:val="00FE0BD3"/>
    <w:rsid w:val="00FE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E3F9F"/>
  <w15:chartTrackingRefBased/>
  <w15:docId w15:val="{6524F3DA-9188-9546-9360-9C3B4652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C2E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C2E94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omylnaczcionkaakapitu"/>
    <w:rsid w:val="008C2E94"/>
  </w:style>
  <w:style w:type="paragraph" w:styleId="Bezodstpw">
    <w:name w:val="No Spacing"/>
    <w:uiPriority w:val="1"/>
    <w:qFormat/>
    <w:rsid w:val="008C2E94"/>
  </w:style>
  <w:style w:type="character" w:customStyle="1" w:styleId="apple-converted-space">
    <w:name w:val="apple-converted-space"/>
    <w:basedOn w:val="Domylnaczcionkaakapitu"/>
    <w:rsid w:val="00233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2</Words>
  <Characters>8357</Characters>
  <Application>Microsoft Office Word</Application>
  <DocSecurity>0</DocSecurity>
  <Lines>69</Lines>
  <Paragraphs>1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prof. dr hab. inż. Krystyna Koziec </cp:lastModifiedBy>
  <cp:revision>2</cp:revision>
  <dcterms:created xsi:type="dcterms:W3CDTF">2023-05-08T13:25:00Z</dcterms:created>
  <dcterms:modified xsi:type="dcterms:W3CDTF">2023-05-08T13:25:00Z</dcterms:modified>
</cp:coreProperties>
</file>